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41918" w14:textId="77777777" w:rsidR="00FE7F24" w:rsidRDefault="00FE7F24"/>
    <w:tbl>
      <w:tblPr>
        <w:tblStyle w:val="Tabelraster"/>
        <w:tblpPr w:leftFromText="180" w:rightFromText="180" w:vertAnchor="text" w:horzAnchor="margin" w:tblpY="316"/>
        <w:tblW w:w="140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082"/>
        <w:gridCol w:w="1839"/>
        <w:gridCol w:w="934"/>
        <w:gridCol w:w="1801"/>
        <w:gridCol w:w="934"/>
        <w:gridCol w:w="1801"/>
        <w:gridCol w:w="934"/>
        <w:gridCol w:w="1801"/>
        <w:gridCol w:w="934"/>
      </w:tblGrid>
      <w:tr w:rsidR="00FE7F24" w:rsidRPr="00FE7F24" w14:paraId="51699FE3" w14:textId="77777777" w:rsidTr="00FE7F24">
        <w:trPr>
          <w:trHeight w:val="300"/>
        </w:trPr>
        <w:tc>
          <w:tcPr>
            <w:tcW w:w="30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475E96" w14:textId="77777777" w:rsidR="00FE7F24" w:rsidRPr="00FE7F24" w:rsidRDefault="00FE7F24" w:rsidP="00FE7F24">
            <w:pPr>
              <w:spacing w:line="256" w:lineRule="auto"/>
            </w:pPr>
          </w:p>
        </w:tc>
        <w:tc>
          <w:tcPr>
            <w:tcW w:w="27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E044B33" w14:textId="71AD30A5" w:rsidR="00FE7F24" w:rsidRPr="00FE7F24" w:rsidRDefault="003C38CD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TTP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5C5D1E6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122D77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CRS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66D798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ICANS</w:t>
            </w:r>
          </w:p>
        </w:tc>
      </w:tr>
      <w:tr w:rsidR="00FE7F24" w:rsidRPr="00FE7F24" w14:paraId="1C3257EA" w14:textId="77777777" w:rsidTr="00FE7F24">
        <w:trPr>
          <w:trHeight w:val="300"/>
        </w:trPr>
        <w:tc>
          <w:tcPr>
            <w:tcW w:w="308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C27993F" w14:textId="77777777" w:rsidR="00FE7F24" w:rsidRPr="00FE7F24" w:rsidRDefault="00FE7F24" w:rsidP="00FE7F24">
            <w:pPr>
              <w:spacing w:line="256" w:lineRule="auto"/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62EFCDF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[95% CI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3A7E1F0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A936F74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 [95% CI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527A8FA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D8A77FB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429A703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CF8D4DD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0AF3A9" w14:textId="77777777" w:rsidR="00FE7F24" w:rsidRPr="00FE7F24" w:rsidRDefault="00FE7F24" w:rsidP="00FE7F24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74F7C" w:rsidRPr="00FE7F24" w14:paraId="29A2FD61" w14:textId="77777777" w:rsidTr="000B372B">
        <w:trPr>
          <w:trHeight w:val="397"/>
        </w:trPr>
        <w:tc>
          <w:tcPr>
            <w:tcW w:w="3082" w:type="dxa"/>
            <w:noWrap/>
            <w:vAlign w:val="center"/>
            <w:hideMark/>
          </w:tcPr>
          <w:p w14:paraId="1944FC86" w14:textId="77777777" w:rsidR="00974F7C" w:rsidRPr="00FE7F24" w:rsidRDefault="00974F7C" w:rsidP="00974F7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LDH at screening (U/cl)</w:t>
            </w:r>
          </w:p>
        </w:tc>
        <w:tc>
          <w:tcPr>
            <w:tcW w:w="1839" w:type="dxa"/>
            <w:noWrap/>
          </w:tcPr>
          <w:p w14:paraId="069868FD" w14:textId="384F6248" w:rsidR="00974F7C" w:rsidRPr="005D13C9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sz w:val="20"/>
                <w:szCs w:val="20"/>
              </w:rPr>
              <w:t>1.22 [0.98 - 1.51]</w:t>
            </w:r>
          </w:p>
        </w:tc>
        <w:tc>
          <w:tcPr>
            <w:tcW w:w="934" w:type="dxa"/>
            <w:noWrap/>
          </w:tcPr>
          <w:p w14:paraId="20007041" w14:textId="587A2F4F" w:rsidR="00974F7C" w:rsidRPr="005D13C9" w:rsidRDefault="00974F7C" w:rsidP="00974F7C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sz w:val="20"/>
                <w:szCs w:val="20"/>
              </w:rPr>
              <w:t>0.072</w:t>
            </w:r>
          </w:p>
        </w:tc>
        <w:tc>
          <w:tcPr>
            <w:tcW w:w="1801" w:type="dxa"/>
            <w:noWrap/>
          </w:tcPr>
          <w:p w14:paraId="4BDF25E2" w14:textId="72CB33E3" w:rsidR="00974F7C" w:rsidRPr="00974F7C" w:rsidRDefault="00974F7C" w:rsidP="00974F7C">
            <w:pPr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sz w:val="20"/>
                <w:szCs w:val="20"/>
              </w:rPr>
              <w:t>1.30 [1.03 - 1.55]</w:t>
            </w:r>
          </w:p>
        </w:tc>
        <w:tc>
          <w:tcPr>
            <w:tcW w:w="934" w:type="dxa"/>
            <w:noWrap/>
          </w:tcPr>
          <w:p w14:paraId="4ABD38C0" w14:textId="78926EBE" w:rsidR="00974F7C" w:rsidRPr="00974F7C" w:rsidRDefault="00974F7C" w:rsidP="00974F7C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801" w:type="dxa"/>
            <w:vAlign w:val="center"/>
            <w:hideMark/>
          </w:tcPr>
          <w:p w14:paraId="5836FBEF" w14:textId="77777777" w:rsidR="00974F7C" w:rsidRPr="00FE7F24" w:rsidRDefault="00974F7C" w:rsidP="00974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E7F24">
              <w:rPr>
                <w:sz w:val="20"/>
                <w:szCs w:val="20"/>
              </w:rPr>
              <w:t>1.11 [0.86 - 1.43]</w:t>
            </w:r>
          </w:p>
        </w:tc>
        <w:tc>
          <w:tcPr>
            <w:tcW w:w="934" w:type="dxa"/>
            <w:vAlign w:val="center"/>
            <w:hideMark/>
          </w:tcPr>
          <w:p w14:paraId="506BE607" w14:textId="77777777" w:rsidR="00974F7C" w:rsidRPr="00FE7F24" w:rsidRDefault="00974F7C" w:rsidP="00974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E7F24">
              <w:rPr>
                <w:sz w:val="20"/>
                <w:szCs w:val="20"/>
              </w:rPr>
              <w:t>0.425</w:t>
            </w:r>
          </w:p>
        </w:tc>
        <w:tc>
          <w:tcPr>
            <w:tcW w:w="1801" w:type="dxa"/>
            <w:vAlign w:val="center"/>
            <w:hideMark/>
          </w:tcPr>
          <w:p w14:paraId="56646B17" w14:textId="77777777" w:rsidR="00974F7C" w:rsidRPr="00FE7F24" w:rsidRDefault="00974F7C" w:rsidP="00974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E7F24">
              <w:rPr>
                <w:sz w:val="20"/>
                <w:szCs w:val="20"/>
              </w:rPr>
              <w:t>0.96 [0.73 - 1.26]</w:t>
            </w:r>
          </w:p>
        </w:tc>
        <w:tc>
          <w:tcPr>
            <w:tcW w:w="934" w:type="dxa"/>
            <w:vAlign w:val="center"/>
            <w:hideMark/>
          </w:tcPr>
          <w:p w14:paraId="656D354F" w14:textId="77777777" w:rsidR="00974F7C" w:rsidRPr="00FE7F24" w:rsidRDefault="00974F7C" w:rsidP="00974F7C">
            <w:pPr>
              <w:jc w:val="center"/>
              <w:rPr>
                <w:b/>
                <w:bCs/>
                <w:sz w:val="20"/>
                <w:szCs w:val="20"/>
              </w:rPr>
            </w:pPr>
            <w:r w:rsidRPr="00FE7F24">
              <w:rPr>
                <w:sz w:val="20"/>
                <w:szCs w:val="20"/>
              </w:rPr>
              <w:t>0.757</w:t>
            </w:r>
          </w:p>
        </w:tc>
      </w:tr>
      <w:tr w:rsidR="00974F7C" w:rsidRPr="00FE7F24" w14:paraId="6BFE290E" w14:textId="77777777" w:rsidTr="000B372B">
        <w:trPr>
          <w:trHeight w:val="397"/>
        </w:trPr>
        <w:tc>
          <w:tcPr>
            <w:tcW w:w="3082" w:type="dxa"/>
            <w:noWrap/>
            <w:vAlign w:val="center"/>
            <w:hideMark/>
          </w:tcPr>
          <w:p w14:paraId="43ECF039" w14:textId="77777777" w:rsidR="00974F7C" w:rsidRPr="00376C76" w:rsidRDefault="00974F7C" w:rsidP="00974F7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nl-NL"/>
                <w14:ligatures w14:val="none"/>
              </w:rPr>
            </w:pPr>
            <w:r w:rsidRPr="00376C76">
              <w:rPr>
                <w:rFonts w:eastAsia="Times New Roman" w:cs="Calibri"/>
                <w:color w:val="000000"/>
                <w:kern w:val="0"/>
                <w:sz w:val="20"/>
                <w:szCs w:val="20"/>
                <w:lang w:val="nl-NL"/>
                <w14:ligatures w14:val="none"/>
              </w:rPr>
              <w:t>LDH pre-LD (U/cl)</w:t>
            </w:r>
          </w:p>
        </w:tc>
        <w:tc>
          <w:tcPr>
            <w:tcW w:w="1839" w:type="dxa"/>
            <w:noWrap/>
          </w:tcPr>
          <w:p w14:paraId="73C89046" w14:textId="6275CAA8" w:rsidR="00974F7C" w:rsidRPr="005D13C9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sz w:val="20"/>
                <w:szCs w:val="20"/>
              </w:rPr>
              <w:t>1.83 [1.35 - 2.47]</w:t>
            </w:r>
          </w:p>
        </w:tc>
        <w:tc>
          <w:tcPr>
            <w:tcW w:w="934" w:type="dxa"/>
            <w:noWrap/>
          </w:tcPr>
          <w:p w14:paraId="7053B7E6" w14:textId="5BEC6A84" w:rsidR="00974F7C" w:rsidRPr="005D13C9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01" w:type="dxa"/>
            <w:noWrap/>
          </w:tcPr>
          <w:p w14:paraId="56C2F71A" w14:textId="24AF62CA" w:rsidR="00974F7C" w:rsidRPr="00974F7C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sz w:val="20"/>
                <w:szCs w:val="20"/>
              </w:rPr>
              <w:t>1.80 [1.37 - 2.27]</w:t>
            </w:r>
          </w:p>
        </w:tc>
        <w:tc>
          <w:tcPr>
            <w:tcW w:w="934" w:type="dxa"/>
            <w:noWrap/>
          </w:tcPr>
          <w:p w14:paraId="108E86BA" w14:textId="776DAB48" w:rsidR="00974F7C" w:rsidRPr="00974F7C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01" w:type="dxa"/>
            <w:vAlign w:val="center"/>
            <w:hideMark/>
          </w:tcPr>
          <w:p w14:paraId="46D33EB9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1.42 [0.92 - 2.18]</w:t>
            </w:r>
          </w:p>
        </w:tc>
        <w:tc>
          <w:tcPr>
            <w:tcW w:w="934" w:type="dxa"/>
            <w:vAlign w:val="center"/>
            <w:hideMark/>
          </w:tcPr>
          <w:p w14:paraId="311A1F0B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116</w:t>
            </w:r>
          </w:p>
        </w:tc>
        <w:tc>
          <w:tcPr>
            <w:tcW w:w="1801" w:type="dxa"/>
            <w:vAlign w:val="center"/>
            <w:hideMark/>
          </w:tcPr>
          <w:p w14:paraId="5225A8AF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97 [0.75 - 1.25]</w:t>
            </w:r>
          </w:p>
        </w:tc>
        <w:tc>
          <w:tcPr>
            <w:tcW w:w="934" w:type="dxa"/>
            <w:vAlign w:val="center"/>
            <w:hideMark/>
          </w:tcPr>
          <w:p w14:paraId="09C52A8D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816</w:t>
            </w:r>
          </w:p>
        </w:tc>
      </w:tr>
      <w:tr w:rsidR="00974F7C" w:rsidRPr="00FE7F24" w14:paraId="7ECCD40C" w14:textId="77777777" w:rsidTr="000B372B">
        <w:trPr>
          <w:trHeight w:val="397"/>
        </w:trPr>
        <w:tc>
          <w:tcPr>
            <w:tcW w:w="3082" w:type="dxa"/>
            <w:noWrap/>
            <w:vAlign w:val="center"/>
            <w:hideMark/>
          </w:tcPr>
          <w:p w14:paraId="33D6136E" w14:textId="77777777" w:rsidR="00974F7C" w:rsidRPr="00FE7F24" w:rsidRDefault="00974F7C" w:rsidP="00974F7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aseline MATV (L)</w:t>
            </w:r>
          </w:p>
        </w:tc>
        <w:tc>
          <w:tcPr>
            <w:tcW w:w="1839" w:type="dxa"/>
            <w:noWrap/>
          </w:tcPr>
          <w:p w14:paraId="36B42B91" w14:textId="17BF41D7" w:rsidR="00974F7C" w:rsidRPr="005D13C9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sz w:val="20"/>
                <w:szCs w:val="20"/>
              </w:rPr>
              <w:t>1.68 [1.01 - 2.79]</w:t>
            </w:r>
          </w:p>
        </w:tc>
        <w:tc>
          <w:tcPr>
            <w:tcW w:w="934" w:type="dxa"/>
            <w:noWrap/>
          </w:tcPr>
          <w:p w14:paraId="38F833E4" w14:textId="1F4DA090" w:rsidR="00974F7C" w:rsidRPr="005D13C9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801" w:type="dxa"/>
            <w:noWrap/>
          </w:tcPr>
          <w:p w14:paraId="24EB7FFB" w14:textId="4550E96F" w:rsidR="00974F7C" w:rsidRPr="00974F7C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sz w:val="20"/>
                <w:szCs w:val="20"/>
              </w:rPr>
              <w:t>1.80 [1.09 - 2.82]</w:t>
            </w:r>
          </w:p>
        </w:tc>
        <w:tc>
          <w:tcPr>
            <w:tcW w:w="934" w:type="dxa"/>
            <w:noWrap/>
          </w:tcPr>
          <w:p w14:paraId="799984F7" w14:textId="4C181FF7" w:rsidR="00974F7C" w:rsidRPr="00974F7C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801" w:type="dxa"/>
            <w:vAlign w:val="center"/>
            <w:hideMark/>
          </w:tcPr>
          <w:p w14:paraId="118EEE32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1.58 [0.77 - 3.26]</w:t>
            </w:r>
          </w:p>
        </w:tc>
        <w:tc>
          <w:tcPr>
            <w:tcW w:w="934" w:type="dxa"/>
            <w:vAlign w:val="center"/>
            <w:hideMark/>
          </w:tcPr>
          <w:p w14:paraId="3354AE62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213</w:t>
            </w:r>
          </w:p>
        </w:tc>
        <w:tc>
          <w:tcPr>
            <w:tcW w:w="1801" w:type="dxa"/>
            <w:vAlign w:val="center"/>
            <w:hideMark/>
          </w:tcPr>
          <w:p w14:paraId="52B2C49C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96 [0.45 - 2.06]</w:t>
            </w:r>
          </w:p>
        </w:tc>
        <w:tc>
          <w:tcPr>
            <w:tcW w:w="934" w:type="dxa"/>
            <w:vAlign w:val="center"/>
            <w:hideMark/>
          </w:tcPr>
          <w:p w14:paraId="2F2D7ACD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917</w:t>
            </w:r>
          </w:p>
        </w:tc>
      </w:tr>
      <w:tr w:rsidR="00974F7C" w:rsidRPr="00FE7F24" w14:paraId="4509F740" w14:textId="77777777" w:rsidTr="000B372B">
        <w:trPr>
          <w:trHeight w:val="397"/>
        </w:trPr>
        <w:tc>
          <w:tcPr>
            <w:tcW w:w="308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762149" w14:textId="77777777" w:rsidR="00974F7C" w:rsidRPr="00FE7F24" w:rsidRDefault="00974F7C" w:rsidP="00974F7C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e-LD MATV (L) </w:t>
            </w:r>
          </w:p>
        </w:tc>
        <w:tc>
          <w:tcPr>
            <w:tcW w:w="1839" w:type="dxa"/>
            <w:tcBorders>
              <w:bottom w:val="single" w:sz="18" w:space="0" w:color="auto"/>
            </w:tcBorders>
            <w:noWrap/>
          </w:tcPr>
          <w:p w14:paraId="5FE7BAC5" w14:textId="0015646C" w:rsidR="00974F7C" w:rsidRPr="005D13C9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sz w:val="20"/>
                <w:szCs w:val="20"/>
              </w:rPr>
              <w:t>3.58 [1.78 - 7.17]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noWrap/>
          </w:tcPr>
          <w:p w14:paraId="57F4FBD2" w14:textId="4FBA27E0" w:rsidR="00974F7C" w:rsidRPr="005D13C9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13C9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noWrap/>
          </w:tcPr>
          <w:p w14:paraId="6C6D8279" w14:textId="548F1BFF" w:rsidR="00974F7C" w:rsidRPr="00974F7C" w:rsidRDefault="00974F7C" w:rsidP="00974F7C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sz w:val="20"/>
                <w:szCs w:val="20"/>
              </w:rPr>
              <w:t>4.30 [2.18 - 8.40]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noWrap/>
          </w:tcPr>
          <w:p w14:paraId="40335E55" w14:textId="1131FA9A" w:rsidR="00974F7C" w:rsidRPr="00974F7C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7C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vAlign w:val="center"/>
            <w:hideMark/>
          </w:tcPr>
          <w:p w14:paraId="0DB6BED2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1.77 [0.62 - 5.10]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vAlign w:val="center"/>
            <w:hideMark/>
          </w:tcPr>
          <w:p w14:paraId="36C32CE5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287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vAlign w:val="center"/>
            <w:hideMark/>
          </w:tcPr>
          <w:p w14:paraId="789E2647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1.84 [0.63 - 5.32]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vAlign w:val="center"/>
            <w:hideMark/>
          </w:tcPr>
          <w:p w14:paraId="662F70DF" w14:textId="77777777" w:rsidR="00974F7C" w:rsidRPr="00FE7F24" w:rsidRDefault="00974F7C" w:rsidP="00974F7C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7F24">
              <w:rPr>
                <w:sz w:val="20"/>
                <w:szCs w:val="20"/>
              </w:rPr>
              <w:t>0.264</w:t>
            </w:r>
          </w:p>
        </w:tc>
      </w:tr>
    </w:tbl>
    <w:p w14:paraId="4F0FEF16" w14:textId="6418862D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color w:val="000000" w:themeColor="text1"/>
        </w:rPr>
      </w:pPr>
      <w:r w:rsidRPr="00FE7F24">
        <w:rPr>
          <w:rFonts w:ascii="Calibri" w:eastAsia="Calibri" w:hAnsi="Calibri" w:cs="Times New Roman"/>
          <w:b/>
          <w:bCs/>
          <w:color w:val="000000" w:themeColor="text1"/>
        </w:rPr>
        <w:t xml:space="preserve">Supplementary </w:t>
      </w:r>
      <w:r w:rsidR="00110A61">
        <w:rPr>
          <w:rFonts w:ascii="Calibri" w:eastAsia="Calibri" w:hAnsi="Calibri" w:cs="Times New Roman"/>
          <w:b/>
          <w:bCs/>
          <w:color w:val="000000" w:themeColor="text1"/>
        </w:rPr>
        <w:t>T</w:t>
      </w:r>
      <w:r w:rsidRPr="00FE7F24">
        <w:rPr>
          <w:rFonts w:ascii="Calibri" w:eastAsia="Calibri" w:hAnsi="Calibri" w:cs="Times New Roman"/>
          <w:b/>
          <w:bCs/>
          <w:color w:val="000000" w:themeColor="text1"/>
        </w:rPr>
        <w:t>able 1.</w:t>
      </w:r>
      <w:r w:rsidRPr="00FE7F24">
        <w:rPr>
          <w:rFonts w:ascii="Calibri" w:eastAsia="Calibri" w:hAnsi="Calibri" w:cs="Times New Roman"/>
          <w:color w:val="000000" w:themeColor="text1"/>
        </w:rPr>
        <w:t xml:space="preserve"> </w:t>
      </w:r>
      <w:r w:rsidR="00D409FD">
        <w:rPr>
          <w:rFonts w:ascii="Calibri" w:eastAsia="Calibri" w:hAnsi="Calibri" w:cs="Times New Roman"/>
          <w:color w:val="000000" w:themeColor="text1"/>
        </w:rPr>
        <w:t>Additional u</w:t>
      </w:r>
      <w:r w:rsidRPr="00FE7F24">
        <w:rPr>
          <w:rFonts w:ascii="Calibri" w:eastAsia="Calibri" w:hAnsi="Calibri" w:cs="Times New Roman"/>
          <w:color w:val="000000" w:themeColor="text1"/>
        </w:rPr>
        <w:t xml:space="preserve">nivariable analysis for </w:t>
      </w:r>
      <w:r w:rsidR="003C38CD">
        <w:rPr>
          <w:rFonts w:ascii="Calibri" w:eastAsia="Calibri" w:hAnsi="Calibri" w:cs="Times New Roman"/>
          <w:color w:val="000000" w:themeColor="text1"/>
        </w:rPr>
        <w:t>TTP</w:t>
      </w:r>
      <w:r w:rsidRPr="00FE7F24">
        <w:rPr>
          <w:rFonts w:ascii="Calibri" w:eastAsia="Calibri" w:hAnsi="Calibri" w:cs="Times New Roman"/>
          <w:i/>
          <w:iCs/>
          <w:color w:val="000000" w:themeColor="text1"/>
        </w:rPr>
        <w:t xml:space="preserve">, </w:t>
      </w:r>
      <w:r w:rsidRPr="00FE7F24">
        <w:rPr>
          <w:rFonts w:ascii="Calibri" w:eastAsia="Calibri" w:hAnsi="Calibri" w:cs="Times New Roman"/>
          <w:color w:val="000000" w:themeColor="text1"/>
        </w:rPr>
        <w:t>OS, CRS and ICANS</w:t>
      </w:r>
    </w:p>
    <w:p w14:paraId="3153F982" w14:textId="77777777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sz w:val="10"/>
          <w:szCs w:val="10"/>
        </w:rPr>
      </w:pPr>
    </w:p>
    <w:p w14:paraId="7D97B3E2" w14:textId="3EDFF27D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FE7F24">
        <w:rPr>
          <w:rFonts w:ascii="Calibri" w:eastAsia="Calibri" w:hAnsi="Calibri" w:cs="Times New Roman"/>
          <w:sz w:val="20"/>
          <w:szCs w:val="20"/>
        </w:rPr>
        <w:t>Abbreviations: CI, confidence intervals;</w:t>
      </w:r>
      <w:r w:rsidR="008C5E4A">
        <w:rPr>
          <w:rFonts w:ascii="Calibri" w:eastAsia="Calibri" w:hAnsi="Calibri" w:cs="Times New Roman"/>
          <w:sz w:val="20"/>
          <w:szCs w:val="20"/>
        </w:rPr>
        <w:t xml:space="preserve"> </w:t>
      </w:r>
      <w:r w:rsidR="008C5E4A" w:rsidRPr="002A6A6F">
        <w:rPr>
          <w:rFonts w:ascii="Calibri" w:eastAsia="Calibri" w:hAnsi="Calibri" w:cs="Times New Roman"/>
          <w:sz w:val="20"/>
          <w:szCs w:val="20"/>
        </w:rPr>
        <w:t>CRS, cytokine release syndrome</w:t>
      </w:r>
      <w:r w:rsidR="003A19E0" w:rsidRPr="002A6A6F">
        <w:rPr>
          <w:rFonts w:ascii="Calibri" w:eastAsia="Calibri" w:hAnsi="Calibri" w:cs="Times New Roman"/>
          <w:sz w:val="20"/>
          <w:szCs w:val="20"/>
        </w:rPr>
        <w:t>;</w:t>
      </w:r>
      <w:r w:rsidRPr="00FE7F24">
        <w:rPr>
          <w:rFonts w:ascii="Calibri" w:eastAsia="Calibri" w:hAnsi="Calibri" w:cs="Times New Roman"/>
          <w:sz w:val="20"/>
          <w:szCs w:val="20"/>
        </w:rPr>
        <w:t xml:space="preserve"> HR, hazard ratios;</w:t>
      </w:r>
      <w:r w:rsidR="003A19E0">
        <w:rPr>
          <w:rFonts w:ascii="Calibri" w:eastAsia="Calibri" w:hAnsi="Calibri" w:cs="Times New Roman"/>
          <w:sz w:val="20"/>
          <w:szCs w:val="20"/>
        </w:rPr>
        <w:t xml:space="preserve"> </w:t>
      </w:r>
      <w:r w:rsidR="003A19E0" w:rsidRPr="002A6A6F">
        <w:rPr>
          <w:rFonts w:ascii="Calibri" w:eastAsia="Calibri" w:hAnsi="Calibri" w:cs="Times New Roman"/>
          <w:sz w:val="20"/>
          <w:szCs w:val="20"/>
        </w:rPr>
        <w:t>ICANS, immune effector cell-associated neurotoxicity</w:t>
      </w:r>
      <w:r w:rsidR="00D103B5" w:rsidRPr="002A6A6F">
        <w:rPr>
          <w:rFonts w:ascii="Calibri" w:eastAsia="Calibri" w:hAnsi="Calibri" w:cs="Times New Roman"/>
          <w:sz w:val="20"/>
          <w:szCs w:val="20"/>
        </w:rPr>
        <w:t>;</w:t>
      </w:r>
      <w:r w:rsidRPr="002A6A6F">
        <w:rPr>
          <w:rFonts w:ascii="Calibri" w:eastAsia="Calibri" w:hAnsi="Calibri" w:cs="Times New Roman"/>
          <w:sz w:val="20"/>
          <w:szCs w:val="20"/>
        </w:rPr>
        <w:t xml:space="preserve"> </w:t>
      </w:r>
      <w:r w:rsidRPr="00FE7F24">
        <w:rPr>
          <w:rFonts w:ascii="Calibri" w:eastAsia="Calibri" w:hAnsi="Calibri" w:cs="Times New Roman"/>
          <w:sz w:val="20"/>
          <w:szCs w:val="20"/>
        </w:rPr>
        <w:t xml:space="preserve">L, liter; </w:t>
      </w:r>
      <w:r w:rsidR="003B2DA1">
        <w:rPr>
          <w:rFonts w:ascii="Calibri" w:eastAsia="Calibri" w:hAnsi="Calibri" w:cs="Times New Roman"/>
          <w:sz w:val="20"/>
          <w:szCs w:val="20"/>
        </w:rPr>
        <w:t>LDH, lactate dehydrogenase;</w:t>
      </w:r>
      <w:r w:rsidRPr="00FE7F24">
        <w:rPr>
          <w:rFonts w:ascii="Calibri" w:eastAsia="Calibri" w:hAnsi="Calibri" w:cs="Times New Roman"/>
          <w:sz w:val="20"/>
          <w:szCs w:val="20"/>
        </w:rPr>
        <w:t xml:space="preserve"> </w:t>
      </w:r>
      <w:r w:rsidR="00324698" w:rsidRPr="002A6A6F">
        <w:rPr>
          <w:rFonts w:ascii="Calibri" w:eastAsia="Calibri" w:hAnsi="Calibri" w:cs="Times New Roman"/>
          <w:sz w:val="20"/>
          <w:szCs w:val="20"/>
        </w:rPr>
        <w:t xml:space="preserve">pre-LD, pre-lymphodepleting; </w:t>
      </w:r>
      <w:r w:rsidR="00F62A5F" w:rsidRPr="002A6A6F">
        <w:rPr>
          <w:rFonts w:ascii="Calibri" w:eastAsia="Calibri" w:hAnsi="Calibri" w:cs="Times New Roman"/>
          <w:sz w:val="20"/>
          <w:szCs w:val="20"/>
        </w:rPr>
        <w:t>MATV, metabolic activated tumor volume;</w:t>
      </w:r>
      <w:r w:rsidRPr="00FE7F24">
        <w:rPr>
          <w:rFonts w:ascii="Calibri" w:eastAsia="Calibri" w:hAnsi="Calibri" w:cs="Times New Roman"/>
          <w:sz w:val="20"/>
          <w:szCs w:val="20"/>
        </w:rPr>
        <w:t xml:space="preserve"> OR, odd ratios;</w:t>
      </w:r>
      <w:r w:rsidR="001C035E">
        <w:rPr>
          <w:rFonts w:ascii="Calibri" w:eastAsia="Calibri" w:hAnsi="Calibri" w:cs="Times New Roman"/>
          <w:sz w:val="20"/>
          <w:szCs w:val="20"/>
        </w:rPr>
        <w:t xml:space="preserve"> </w:t>
      </w:r>
      <w:r w:rsidR="001C035E" w:rsidRPr="002A6A6F">
        <w:rPr>
          <w:rFonts w:ascii="Calibri" w:eastAsia="Calibri" w:hAnsi="Calibri" w:cs="Times New Roman"/>
          <w:sz w:val="20"/>
          <w:szCs w:val="20"/>
        </w:rPr>
        <w:t>OS, overall survival</w:t>
      </w:r>
      <w:r w:rsidR="001C035E">
        <w:rPr>
          <w:rFonts w:ascii="Calibri" w:eastAsia="Calibri" w:hAnsi="Calibri" w:cs="Times New Roman"/>
          <w:sz w:val="20"/>
          <w:szCs w:val="20"/>
        </w:rPr>
        <w:t>;</w:t>
      </w:r>
      <w:r w:rsidRPr="00FE7F24">
        <w:rPr>
          <w:rFonts w:ascii="Calibri" w:eastAsia="Calibri" w:hAnsi="Calibri" w:cs="Times New Roman"/>
          <w:sz w:val="20"/>
          <w:szCs w:val="20"/>
        </w:rPr>
        <w:t xml:space="preserve"> </w:t>
      </w:r>
      <w:r w:rsidR="00D409FD">
        <w:rPr>
          <w:rFonts w:ascii="Calibri" w:eastAsia="Calibri" w:hAnsi="Calibri" w:cs="Times New Roman"/>
          <w:sz w:val="20"/>
          <w:szCs w:val="20"/>
        </w:rPr>
        <w:t>TTP</w:t>
      </w:r>
      <w:r w:rsidR="000B372B">
        <w:rPr>
          <w:rFonts w:ascii="Calibri" w:eastAsia="Calibri" w:hAnsi="Calibri" w:cs="Times New Roman"/>
          <w:sz w:val="20"/>
          <w:szCs w:val="20"/>
        </w:rPr>
        <w:t>, Time to Progression</w:t>
      </w:r>
      <w:r w:rsidR="00D409FD">
        <w:rPr>
          <w:rFonts w:ascii="Calibri" w:eastAsia="Calibri" w:hAnsi="Calibri" w:cs="Times New Roman"/>
          <w:sz w:val="20"/>
          <w:szCs w:val="20"/>
        </w:rPr>
        <w:t xml:space="preserve">; </w:t>
      </w:r>
      <w:r w:rsidRPr="00FE7F24">
        <w:rPr>
          <w:rFonts w:ascii="Calibri" w:eastAsia="Calibri" w:hAnsi="Calibri" w:cs="Times New Roman"/>
          <w:sz w:val="20"/>
          <w:szCs w:val="20"/>
        </w:rPr>
        <w:t>U/cl, units per centiliter</w:t>
      </w:r>
    </w:p>
    <w:p w14:paraId="3FDCE621" w14:textId="77777777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87551BD" w14:textId="77777777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7CD79A7" w14:textId="77777777" w:rsidR="00FE7F24" w:rsidRPr="00FE7F24" w:rsidRDefault="00FE7F24" w:rsidP="00FE7F24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D9F5E74" w14:textId="77777777" w:rsidR="00FE7F24" w:rsidRDefault="00FE7F24"/>
    <w:p w14:paraId="3830556A" w14:textId="77777777" w:rsidR="00FE7F24" w:rsidRDefault="00FE7F24"/>
    <w:p w14:paraId="5E750260" w14:textId="77777777" w:rsidR="0044560B" w:rsidRDefault="0044560B"/>
    <w:p w14:paraId="7AA97A41" w14:textId="77777777" w:rsidR="00D409FD" w:rsidRDefault="00D409FD"/>
    <w:p w14:paraId="0B86C28D" w14:textId="77777777" w:rsidR="0044560B" w:rsidRDefault="0044560B"/>
    <w:p w14:paraId="42540D53" w14:textId="77777777" w:rsidR="0044560B" w:rsidRDefault="0044560B"/>
    <w:p w14:paraId="3E5A30F4" w14:textId="77777777" w:rsidR="00091975" w:rsidRDefault="00091975"/>
    <w:p w14:paraId="29D54BF7" w14:textId="77777777" w:rsidR="00091975" w:rsidRDefault="00091975"/>
    <w:p w14:paraId="24A08FDB" w14:textId="77777777" w:rsidR="00091975" w:rsidRDefault="00091975"/>
    <w:p w14:paraId="3D0AF021" w14:textId="77777777" w:rsidR="00091975" w:rsidRDefault="00091975"/>
    <w:p w14:paraId="05B07FE7" w14:textId="77777777" w:rsidR="0044560B" w:rsidRDefault="0044560B"/>
    <w:p w14:paraId="06CEA232" w14:textId="77777777" w:rsidR="0044560B" w:rsidRDefault="0044560B"/>
    <w:p w14:paraId="35789A2A" w14:textId="77777777" w:rsidR="0044560B" w:rsidRDefault="0044560B"/>
    <w:p w14:paraId="3BF2CE15" w14:textId="77777777" w:rsidR="0044560B" w:rsidRDefault="0044560B"/>
    <w:p w14:paraId="4854CD28" w14:textId="77777777" w:rsidR="00091975" w:rsidRDefault="00091975"/>
    <w:p w14:paraId="6D0CD4B2" w14:textId="66A79486" w:rsidR="00FE7F24" w:rsidRDefault="00A745AB" w:rsidP="00825F44">
      <w:pPr>
        <w:pStyle w:val="Geenafstand"/>
      </w:pPr>
      <w:r w:rsidRPr="00FE7F24">
        <w:rPr>
          <w:b/>
          <w:bCs/>
        </w:rPr>
        <w:t xml:space="preserve">Supplementary </w:t>
      </w:r>
      <w:r w:rsidR="00110A61">
        <w:rPr>
          <w:b/>
          <w:bCs/>
        </w:rPr>
        <w:t>T</w:t>
      </w:r>
      <w:r w:rsidRPr="00FE7F24">
        <w:rPr>
          <w:b/>
          <w:bCs/>
        </w:rPr>
        <w:t xml:space="preserve">able </w:t>
      </w:r>
      <w:r>
        <w:rPr>
          <w:b/>
          <w:bCs/>
        </w:rPr>
        <w:t>2</w:t>
      </w:r>
      <w:r w:rsidRPr="00FE7F24">
        <w:rPr>
          <w:b/>
          <w:bCs/>
        </w:rPr>
        <w:t>.</w:t>
      </w:r>
      <w:r w:rsidRPr="00FE7F24">
        <w:t xml:space="preserve"> </w:t>
      </w:r>
      <w:r>
        <w:t>Patient, treatment and outcome characteristics per low- and high-MATV baseline patient groups</w:t>
      </w:r>
      <w:r w:rsidR="00A4258A">
        <w:t xml:space="preserve"> (</w:t>
      </w:r>
      <w:r w:rsidR="00A4258A" w:rsidRPr="00A4258A">
        <w:rPr>
          <w:i/>
          <w:iCs/>
        </w:rPr>
        <w:t>n</w:t>
      </w:r>
      <w:r w:rsidR="00A4258A">
        <w:t xml:space="preserve"> = 74)</w:t>
      </w:r>
    </w:p>
    <w:tbl>
      <w:tblPr>
        <w:tblW w:w="11444" w:type="dxa"/>
        <w:tblLook w:val="04A0" w:firstRow="1" w:lastRow="0" w:firstColumn="1" w:lastColumn="0" w:noHBand="0" w:noVBand="1"/>
      </w:tblPr>
      <w:tblGrid>
        <w:gridCol w:w="5566"/>
        <w:gridCol w:w="2436"/>
        <w:gridCol w:w="2436"/>
        <w:gridCol w:w="1006"/>
      </w:tblGrid>
      <w:tr w:rsidR="00C05954" w:rsidRPr="00C05954" w14:paraId="7500D66B" w14:textId="77777777" w:rsidTr="0024373A">
        <w:trPr>
          <w:trHeight w:val="624"/>
          <w:tblHeader/>
        </w:trPr>
        <w:tc>
          <w:tcPr>
            <w:tcW w:w="556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E9AA" w14:textId="77777777" w:rsidR="00C05954" w:rsidRPr="00C05954" w:rsidRDefault="00C05954" w:rsidP="005711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243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6E83" w14:textId="2E03BB19" w:rsidR="00C05954" w:rsidRDefault="00C05954" w:rsidP="0057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w MATV baseline</w:t>
            </w:r>
          </w:p>
          <w:p w14:paraId="3403E3D8" w14:textId="6AE30400" w:rsidR="00C05954" w:rsidRPr="00C05954" w:rsidRDefault="00C05954" w:rsidP="0057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= 37)</w:t>
            </w:r>
          </w:p>
        </w:tc>
        <w:tc>
          <w:tcPr>
            <w:tcW w:w="243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9DE2" w14:textId="602D794F" w:rsidR="00C05954" w:rsidRDefault="00C05954" w:rsidP="0057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igh MATV baseline</w:t>
            </w:r>
          </w:p>
          <w:p w14:paraId="14489B15" w14:textId="5E254A77" w:rsidR="00C05954" w:rsidRPr="00C05954" w:rsidRDefault="00C05954" w:rsidP="0057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n</w:t>
            </w: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= 37)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1E4A" w14:textId="77777777" w:rsidR="00C05954" w:rsidRPr="00C05954" w:rsidRDefault="00C05954" w:rsidP="00571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05954" w:rsidRPr="00C05954" w14:paraId="1C902F0E" w14:textId="77777777" w:rsidTr="0024373A">
        <w:trPr>
          <w:trHeight w:val="300"/>
        </w:trPr>
        <w:tc>
          <w:tcPr>
            <w:tcW w:w="556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C966" w14:textId="77777777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in years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range)</w:t>
            </w:r>
          </w:p>
        </w:tc>
        <w:tc>
          <w:tcPr>
            <w:tcW w:w="24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1B6" w14:textId="63D46A5C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2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7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424" w14:textId="670149D3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7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10A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3</w:t>
            </w:r>
          </w:p>
        </w:tc>
      </w:tr>
      <w:tr w:rsidR="00C05954" w:rsidRPr="00C05954" w14:paraId="460D7F4B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A2C" w14:textId="2EBEFAE4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&gt; 65 years</w:t>
            </w:r>
            <w:r w:rsidR="0050791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37B1" w14:textId="37528275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37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5380" w14:textId="4EE4D3FA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27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12F1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6</w:t>
            </w:r>
          </w:p>
        </w:tc>
      </w:tr>
      <w:tr w:rsidR="00C05954" w:rsidRPr="00C05954" w14:paraId="0DAADD35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EA0" w14:textId="6EC5B6DC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, male</w:t>
            </w:r>
            <w:r w:rsidR="0050791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374" w14:textId="736398AB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54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1CE0" w14:textId="3BA5016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 (83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F02" w14:textId="77777777" w:rsidR="00C05954" w:rsidRPr="00451EF2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2</w:t>
            </w:r>
          </w:p>
        </w:tc>
      </w:tr>
      <w:tr w:rsidR="00C05954" w:rsidRPr="00C05954" w14:paraId="6FC18CAD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E6AF" w14:textId="55A0B6A5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ymphoma histology</w:t>
            </w:r>
            <w:r w:rsidR="00D13EE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CC3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61FA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531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</w:t>
            </w:r>
          </w:p>
        </w:tc>
      </w:tr>
      <w:tr w:rsidR="00C05954" w:rsidRPr="00C05954" w14:paraId="32B7C630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DEB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LBC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A0FD" w14:textId="44338F41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54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40C" w14:textId="3CC1524D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54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DE8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7F53CFD8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F29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FL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DBED" w14:textId="090B8B5B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1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961" w14:textId="5F7F1BD4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29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69E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7284FB34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75E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GBCL DH/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6F2" w14:textId="1AEDD443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16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490" w14:textId="2A5B7546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10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06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1A6D58D9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046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GBCL NO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AD55" w14:textId="30F4DCA4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8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21F" w14:textId="11AECF6E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360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3E8C26EE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30AE" w14:textId="41949563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COG PS</w:t>
            </w:r>
            <w:r w:rsidR="00D13EE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7B9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DF6E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606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</w:t>
            </w:r>
          </w:p>
        </w:tc>
      </w:tr>
      <w:tr w:rsidR="00C05954" w:rsidRPr="00C05954" w14:paraId="70A35611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50F4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7FA" w14:textId="7A586FFF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 (75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924C" w14:textId="7E163C5B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73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5B74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22EFC1AE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DB7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2EA" w14:textId="2DCD7CF4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24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E842" w14:textId="36166BD1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1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D928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52640D99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E422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E7D6" w14:textId="3F3F6519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D68" w14:textId="1532F50A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F41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0B45CC78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061" w14:textId="0CCE4390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ease stage</w:t>
            </w:r>
            <w:r w:rsid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3C3690" w:rsidRP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</w:t>
            </w:r>
            <w:r w:rsidR="00E850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t baseline</w:t>
            </w:r>
            <w:r w:rsidR="003C3690" w:rsidRP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55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862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8E7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4</w:t>
            </w:r>
          </w:p>
        </w:tc>
      </w:tr>
      <w:tr w:rsidR="00C05954" w:rsidRPr="00C05954" w14:paraId="2CE44AAD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410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-II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3B2" w14:textId="5EEF3861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1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AE3" w14:textId="73AEB6A0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10.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B48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489F0584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971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ge III-IV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8F8A" w14:textId="1A52C07A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78.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2A9" w14:textId="10A0FBB5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 (89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27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5671003D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63F6" w14:textId="366B8090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r. of </w:t>
            </w:r>
            <w:proofErr w:type="spellStart"/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tranodal</w:t>
            </w:r>
            <w:proofErr w:type="spellEnd"/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ites</w:t>
            </w:r>
            <w:r w:rsid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106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A6E8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097F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4</w:t>
            </w:r>
          </w:p>
        </w:tc>
      </w:tr>
      <w:tr w:rsidR="00C05954" w:rsidRPr="00C05954" w14:paraId="3E238F52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F95A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DFB2" w14:textId="0AE511AB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35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5A8" w14:textId="386DE886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27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508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1076AB1D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2F3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AD9" w14:textId="10E38878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37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C95D" w14:textId="6B7E2BE0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48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93A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5C6ED97C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086" w14:textId="77777777" w:rsidR="00C05954" w:rsidRPr="00C05954" w:rsidRDefault="00C05954" w:rsidP="00C05954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5DF" w14:textId="03F711AE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27.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089" w14:textId="6266305A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2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8E45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447B21" w:rsidRPr="00C05954" w14:paraId="3D01EACB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0D93" w14:textId="6747918C" w:rsidR="00447B21" w:rsidRPr="00C05954" w:rsidRDefault="00447B21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at screening &gt; UL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8CE8" w14:textId="3CB0AB75" w:rsidR="00447B21" w:rsidRPr="00C05954" w:rsidRDefault="00FA29A8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29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 (45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6536" w14:textId="246B1FD3" w:rsidR="00447B21" w:rsidRPr="00C05954" w:rsidRDefault="007E2F21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2F2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67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CD03" w14:textId="1909E5B1" w:rsidR="00447B21" w:rsidRPr="00C05954" w:rsidRDefault="00921D53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21D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</w:t>
            </w:r>
          </w:p>
        </w:tc>
      </w:tr>
      <w:tr w:rsidR="00C05954" w:rsidRPr="00C05954" w14:paraId="0D6101D4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3F5" w14:textId="77777777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at screening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IQR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5C8" w14:textId="3D2F72AD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45 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1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A4F" w14:textId="72D1C300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34683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DE5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</w:tr>
      <w:tr w:rsidR="00C05954" w:rsidRPr="00C05954" w14:paraId="7752BE03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801" w14:textId="01A2020F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sing</w:t>
            </w:r>
            <w:r w:rsidR="00585E4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ABB9" w14:textId="7C8A172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2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E7C" w14:textId="132E40DA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2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2A4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13C1" w:rsidRPr="00C05954" w14:paraId="34BFD662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8030" w14:textId="3E79B153" w:rsidR="00C013C1" w:rsidRPr="00C05954" w:rsidRDefault="00447B21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pre-infusion &gt; UL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8940" w14:textId="0CFD15BD" w:rsidR="00C013C1" w:rsidRPr="00C05954" w:rsidRDefault="00A36A9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36A9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16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57F5" w14:textId="4FCF3088" w:rsidR="00C013C1" w:rsidRPr="00C05954" w:rsidRDefault="00D6452B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6452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48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27A5" w14:textId="1C7A3192" w:rsidR="00C013C1" w:rsidRPr="00451EF2" w:rsidRDefault="00B87F0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</w:tr>
      <w:tr w:rsidR="00C05954" w:rsidRPr="00C05954" w14:paraId="64E16DB9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8163" w14:textId="77777777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pre-infusion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IQR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7606" w14:textId="19FDA6B5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88 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8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40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3D3" w14:textId="5AB56B8B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37 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6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25</w:t>
            </w:r>
            <w:r w:rsidR="00793E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7201" w14:textId="77777777" w:rsidR="00C05954" w:rsidRPr="00451EF2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1</w:t>
            </w:r>
          </w:p>
        </w:tc>
      </w:tr>
      <w:tr w:rsidR="00C05954" w:rsidRPr="00C05954" w14:paraId="7A2A9FB1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87C" w14:textId="146BA2F1" w:rsidR="00C05954" w:rsidRPr="00C05954" w:rsidRDefault="00C05954" w:rsidP="00C059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I</w:t>
            </w:r>
            <w:r w:rsid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48F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824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992" w14:textId="02670E62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2</w:t>
            </w:r>
          </w:p>
        </w:tc>
      </w:tr>
      <w:tr w:rsidR="00C05954" w:rsidRPr="00C05954" w14:paraId="6C4830EB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858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7694D" w14:textId="54C6103A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16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86F0" w14:textId="499A8D49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2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877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62630397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298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-intermedi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A85C" w14:textId="6F42D7B3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37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B4C8" w14:textId="58671B8E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32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0A97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29F69F29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5AA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-intermediat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F8B9" w14:textId="224DAEDE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37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B35D" w14:textId="1B322AD2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35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CEA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3317B7A3" w14:textId="77777777" w:rsidTr="003F7603">
        <w:trPr>
          <w:trHeight w:val="300"/>
        </w:trPr>
        <w:tc>
          <w:tcPr>
            <w:tcW w:w="5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957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72973" w14:textId="79782F13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.4)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E21E1" w14:textId="245ECB56" w:rsidR="00C05954" w:rsidRPr="00C05954" w:rsidRDefault="00A000F2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.4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D4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25C27213" w14:textId="77777777" w:rsidTr="003F7603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FECBAF0" w14:textId="77777777" w:rsidR="00C05954" w:rsidRPr="00C05954" w:rsidRDefault="00C05954" w:rsidP="00C05954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7CC510C" w14:textId="7DDE8150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2.7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44DF440" w14:textId="4082F9B0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0062B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2.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DA0329D" w14:textId="77777777" w:rsidR="00C05954" w:rsidRPr="00C05954" w:rsidRDefault="00C05954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05954" w:rsidRPr="00C05954" w14:paraId="587A8459" w14:textId="77777777" w:rsidTr="003F7603">
        <w:trPr>
          <w:trHeight w:val="300"/>
        </w:trPr>
        <w:tc>
          <w:tcPr>
            <w:tcW w:w="556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0FDB" w14:textId="3A2F0115" w:rsidR="00C05954" w:rsidRPr="00C05954" w:rsidRDefault="000A3EB1" w:rsidP="002773D3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Previous lines of therapy</w:t>
            </w:r>
            <w:r w:rsidRPr="000A3EB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range)</w:t>
            </w:r>
          </w:p>
        </w:tc>
        <w:tc>
          <w:tcPr>
            <w:tcW w:w="243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0CF1" w14:textId="3522434F" w:rsidR="00C05954" w:rsidRPr="00C05954" w:rsidRDefault="00614232" w:rsidP="002773D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 - 6)</w:t>
            </w:r>
          </w:p>
        </w:tc>
        <w:tc>
          <w:tcPr>
            <w:tcW w:w="243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3EDC" w14:textId="64468BD0" w:rsidR="00C05954" w:rsidRPr="00C05954" w:rsidRDefault="003E133F" w:rsidP="002773D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</w:t>
            </w:r>
            <w:r w:rsidR="0061423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- 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586F" w14:textId="4CD2AA26" w:rsidR="00C05954" w:rsidRPr="00C05954" w:rsidRDefault="003E133F" w:rsidP="002773D3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133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8</w:t>
            </w:r>
          </w:p>
        </w:tc>
      </w:tr>
      <w:tr w:rsidR="00FE2D72" w:rsidRPr="00C05954" w14:paraId="3DCB2C35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15A7" w14:textId="3AB27557" w:rsidR="00FE2D72" w:rsidRDefault="00FE2D72" w:rsidP="00FE2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mary refractory first lin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7320" w14:textId="6B4C6724" w:rsidR="00FE2D72" w:rsidRDefault="00FE2D72" w:rsidP="00FE2D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64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42BB" w14:textId="6D1DB66E" w:rsidR="00FE2D72" w:rsidRPr="00580CCC" w:rsidRDefault="00FE2D72" w:rsidP="00FE2D72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 (73.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CAF1" w14:textId="27EC7899" w:rsidR="00FE2D72" w:rsidRPr="00580CCC" w:rsidRDefault="00FE2D72" w:rsidP="00FE2D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5</w:t>
            </w:r>
          </w:p>
        </w:tc>
      </w:tr>
      <w:tr w:rsidR="00115386" w:rsidRPr="00C05954" w14:paraId="38974231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531B" w14:textId="70D58205" w:rsidR="00115386" w:rsidRPr="00115386" w:rsidRDefault="006E5A7D" w:rsidP="00C0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mary refractory second line</w:t>
            </w:r>
            <w:r w:rsidR="003C369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02946" w14:textId="3A5D2A28" w:rsidR="00115386" w:rsidRPr="005449CC" w:rsidRDefault="000465E9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="00580CC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</w:t>
            </w:r>
            <w:r w:rsidR="005D10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3</w:t>
            </w:r>
            <w:r w:rsidR="00580CC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1CA7" w14:textId="3A89E7FE" w:rsidR="00115386" w:rsidRPr="00580CCC" w:rsidRDefault="00580CCC" w:rsidP="000062B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580CCC">
              <w:rPr>
                <w:rFonts w:eastAsia="Times New Roman" w:cstheme="minorHAnsi"/>
                <w:kern w:val="0"/>
                <w14:ligatures w14:val="none"/>
              </w:rPr>
              <w:t>27 (</w:t>
            </w:r>
            <w:r w:rsidR="005D1040">
              <w:rPr>
                <w:rFonts w:eastAsia="Times New Roman" w:cstheme="minorHAnsi"/>
                <w:kern w:val="0"/>
                <w14:ligatures w14:val="none"/>
              </w:rPr>
              <w:t>73.0</w:t>
            </w:r>
            <w:r w:rsidRPr="00580CCC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EB50" w14:textId="4DE992E0" w:rsidR="00115386" w:rsidRPr="00580CCC" w:rsidRDefault="001C3CFA" w:rsidP="000062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580CCC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</w:tr>
      <w:tr w:rsidR="000B30BE" w:rsidRPr="00C05954" w14:paraId="269437DD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0706" w14:textId="002B3432" w:rsidR="000B30BE" w:rsidRDefault="000B30BE" w:rsidP="000B30BE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324A" w14:textId="3D97F828" w:rsidR="000B30BE" w:rsidRPr="005449CC" w:rsidRDefault="000465E9" w:rsidP="00006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</w:t>
            </w:r>
            <w:r w:rsidR="000043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3B2A" w14:textId="77E6C907" w:rsidR="000B30BE" w:rsidRPr="00580CCC" w:rsidRDefault="000465E9" w:rsidP="000062B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580CCC">
              <w:rPr>
                <w:rFonts w:eastAsia="Times New Roman" w:cstheme="minorHAnsi"/>
                <w:kern w:val="0"/>
                <w14:ligatures w14:val="none"/>
              </w:rPr>
              <w:t>4 (</w:t>
            </w:r>
            <w:r w:rsidR="00004315">
              <w:rPr>
                <w:rFonts w:eastAsia="Times New Roman" w:cstheme="minorHAnsi"/>
                <w:kern w:val="0"/>
                <w14:ligatures w14:val="none"/>
              </w:rPr>
              <w:t>10.8</w:t>
            </w:r>
            <w:r w:rsidRPr="00580CCC">
              <w:rPr>
                <w:rFonts w:eastAsia="Times New Roman" w:cstheme="minorHAnsi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AA4E2" w14:textId="77777777" w:rsidR="000B30BE" w:rsidRPr="00580CCC" w:rsidRDefault="000B30BE" w:rsidP="000062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3440FDC3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663F" w14:textId="58AB7942" w:rsidR="00115386" w:rsidRPr="00115386" w:rsidRDefault="00115386" w:rsidP="00115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ays between apheresis and infusion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IQR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4F5B" w14:textId="4557BEBB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1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5969" w14:textId="523CD909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2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D4A7" w14:textId="035F049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2</w:t>
            </w:r>
          </w:p>
        </w:tc>
      </w:tr>
      <w:tr w:rsidR="00115386" w:rsidRPr="00C05954" w14:paraId="4C0A76D4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511" w14:textId="766505B8" w:rsidR="00115386" w:rsidRPr="00C05954" w:rsidRDefault="00115386" w:rsidP="001153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ridging therapy</w:t>
            </w:r>
            <w:r w:rsidR="003C369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C1B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643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D2A2" w14:textId="77777777" w:rsidR="00115386" w:rsidRPr="00451EF2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115386" w:rsidRPr="00C05954" w14:paraId="2F5F0DB6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506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bridging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123" w14:textId="59349319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56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9E8" w14:textId="537BE2A8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9FA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7B551727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C8D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diotherapy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A77" w14:textId="50FC1A4C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29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A123" w14:textId="52B33420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54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A9EF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20B31070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180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emic therapy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892" w14:textId="7289A4E1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8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DF0" w14:textId="3FE39B72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1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732B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041DA5C7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E09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binatio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FE7A" w14:textId="258752B0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5.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26E" w14:textId="19CF4CDE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 (24.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412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6FFAA140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719A" w14:textId="29DD9CC1" w:rsidR="00115386" w:rsidRPr="00C05954" w:rsidRDefault="00044261" w:rsidP="0011538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ollow-up time since apheresis (months)</w:t>
            </w:r>
            <w:r w:rsidRPr="0004426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median (IQR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E2A" w14:textId="0E9E2D2A" w:rsidR="00115386" w:rsidRPr="00C05954" w:rsidRDefault="006C231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C23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3.4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Pr="006C23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  <w:r w:rsidRPr="006C23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4.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419" w14:textId="0023046A" w:rsidR="00115386" w:rsidRPr="00C05954" w:rsidRDefault="00217FFD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17F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9.23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6.0 -</w:t>
            </w:r>
            <w:r w:rsidRPr="00217F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14.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  <w:r w:rsidR="001153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2F5" w14:textId="77777777" w:rsidR="00115386" w:rsidRPr="00451EF2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</w:tr>
      <w:tr w:rsidR="00115386" w:rsidRPr="00C05954" w14:paraId="5670553E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2B1" w14:textId="39A3380F" w:rsidR="00115386" w:rsidRPr="00C05954" w:rsidRDefault="00115386" w:rsidP="001153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inical response to CAR T-cell therapy</w:t>
            </w:r>
            <w:r w:rsidR="0020406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69C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7AF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575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5386" w:rsidRPr="00C05954" w14:paraId="7B9F1466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296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 by last follow-up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004" w14:textId="40C49C11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59.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D40" w14:textId="6B0349EF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43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2D91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</w:t>
            </w:r>
          </w:p>
        </w:tc>
      </w:tr>
      <w:tr w:rsidR="00115386" w:rsidRPr="00C05954" w14:paraId="4440BCDA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F82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st ORR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2AD9" w14:textId="51A41396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 (94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84A" w14:textId="78384AB6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 (78.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DDD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</w:tr>
      <w:tr w:rsidR="00115386" w:rsidRPr="00C05954" w14:paraId="638FD242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1AC" w14:textId="01AE6D70" w:rsidR="00115386" w:rsidRPr="00C05954" w:rsidRDefault="00115386" w:rsidP="001153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S grade</w:t>
            </w:r>
            <w:r w:rsidR="001274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B3B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5AC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FCCC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115386" w:rsidRPr="00C05954" w14:paraId="3CF77F08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801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C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2A9" w14:textId="1E905269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18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555C" w14:textId="22970FBF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13.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67C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30B62E4F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148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D04" w14:textId="21B655B8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62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804" w14:textId="1843CDF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29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CB12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776B921A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C16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DB75" w14:textId="7C40F2FD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16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DD2" w14:textId="376487A2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54.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74B8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014D1C56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8C9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547" w14:textId="62B6BC9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9AD0" w14:textId="26B4298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.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1C58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5790330F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3D8" w14:textId="6A2EBD9E" w:rsidR="00115386" w:rsidRPr="00C05954" w:rsidRDefault="00115386" w:rsidP="001153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CANS grade</w:t>
            </w:r>
            <w:r w:rsidR="0012745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C94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733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8A65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4</w:t>
            </w:r>
          </w:p>
        </w:tc>
      </w:tr>
      <w:tr w:rsidR="00115386" w:rsidRPr="00C05954" w14:paraId="10BB6C85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B5B8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ICAN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2391" w14:textId="176D96E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59.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5B5" w14:textId="68A99AB9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43.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71D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02188526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DAA6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BD9" w14:textId="62427ED8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10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0DB" w14:textId="4DA18904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1.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B83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155D804E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D25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99C" w14:textId="2C091264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13.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3BE" w14:textId="4912482D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18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1C8F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7DEA2462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875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C37" w14:textId="73134BB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13.5)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068" w14:textId="5D67CB80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13.5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B3C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15386" w:rsidRPr="00C05954" w14:paraId="0D4F96B8" w14:textId="77777777" w:rsidTr="0024373A">
        <w:trPr>
          <w:trHeight w:val="300"/>
        </w:trPr>
        <w:tc>
          <w:tcPr>
            <w:tcW w:w="5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D0C5" w14:textId="77777777" w:rsidR="00115386" w:rsidRPr="00C05954" w:rsidRDefault="00115386" w:rsidP="0011538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D123" w14:textId="5E77DCF5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.7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EEB3" w14:textId="71F6CF94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95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2.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31B4" w14:textId="77777777" w:rsidR="00115386" w:rsidRPr="00C05954" w:rsidRDefault="00115386" w:rsidP="001153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46F39068" w14:textId="77777777" w:rsidR="00376C76" w:rsidRPr="001419B1" w:rsidRDefault="00376C76" w:rsidP="00376C76">
      <w:pPr>
        <w:pStyle w:val="Geenafstand"/>
        <w:rPr>
          <w:sz w:val="10"/>
          <w:szCs w:val="10"/>
        </w:rPr>
      </w:pPr>
    </w:p>
    <w:p w14:paraId="1A687692" w14:textId="2AEB4325" w:rsidR="00856525" w:rsidRDefault="00376C76" w:rsidP="007238F9">
      <w:pPr>
        <w:pStyle w:val="Geenafstand"/>
      </w:pPr>
      <w:r w:rsidRPr="00376C76">
        <w:rPr>
          <w:sz w:val="20"/>
          <w:szCs w:val="20"/>
        </w:rPr>
        <w:t xml:space="preserve">Abbreviations: </w:t>
      </w:r>
      <w:r w:rsidR="007238F9" w:rsidRPr="002A6A6F">
        <w:rPr>
          <w:sz w:val="20"/>
          <w:szCs w:val="20"/>
        </w:rPr>
        <w:t>CAR T-cell therapy, chimeric antigen T-cell therapy;</w:t>
      </w:r>
      <w:r w:rsidR="007238F9">
        <w:rPr>
          <w:sz w:val="20"/>
          <w:szCs w:val="20"/>
        </w:rPr>
        <w:t xml:space="preserve"> CR, Complete Response</w:t>
      </w:r>
      <w:r w:rsidR="007238F9" w:rsidRPr="002A6A6F">
        <w:rPr>
          <w:sz w:val="20"/>
          <w:szCs w:val="20"/>
        </w:rPr>
        <w:t xml:space="preserve">; CRS, cytokine release syndrome; ICANS, immune effector cell-associated neurotoxicity syndrome; DLBCL, Diffuse Large B-cell lymphoma; ECOG PS, Eastern Cooperative Oncology </w:t>
      </w:r>
      <w:r w:rsidR="00E6473C">
        <w:rPr>
          <w:sz w:val="20"/>
          <w:szCs w:val="20"/>
        </w:rPr>
        <w:t>G</w:t>
      </w:r>
      <w:r w:rsidR="007238F9" w:rsidRPr="002A6A6F">
        <w:rPr>
          <w:sz w:val="20"/>
          <w:szCs w:val="20"/>
        </w:rPr>
        <w:t>roup performance status; HGBCL DH/TH, high-grade B-cell lymphoma double-hit/triple-hit; HGBCL NOS, high-grade B-cell lymphoma not otherwise specified; IPI, International Prognostic Index;</w:t>
      </w:r>
      <w:r w:rsidR="007238F9">
        <w:rPr>
          <w:sz w:val="20"/>
          <w:szCs w:val="20"/>
        </w:rPr>
        <w:t xml:space="preserve">  </w:t>
      </w:r>
      <w:r w:rsidR="007238F9" w:rsidRPr="00D9418C">
        <w:rPr>
          <w:sz w:val="20"/>
          <w:szCs w:val="20"/>
        </w:rPr>
        <w:t xml:space="preserve">IQR, interquartile range; </w:t>
      </w:r>
      <w:r w:rsidR="007238F9">
        <w:rPr>
          <w:sz w:val="20"/>
          <w:szCs w:val="20"/>
        </w:rPr>
        <w:t xml:space="preserve">N/A, not applicable; </w:t>
      </w:r>
      <w:r w:rsidR="007238F9" w:rsidRPr="002A6A6F">
        <w:rPr>
          <w:sz w:val="20"/>
          <w:szCs w:val="20"/>
        </w:rPr>
        <w:t xml:space="preserve">LDH, lactate dehydrogenase; </w:t>
      </w:r>
      <w:r w:rsidR="00DD5873" w:rsidRPr="002A6A6F">
        <w:rPr>
          <w:sz w:val="20"/>
          <w:szCs w:val="20"/>
        </w:rPr>
        <w:t>MATV, metabolic activ</w:t>
      </w:r>
      <w:r w:rsidR="00D30CA9" w:rsidRPr="002A6A6F">
        <w:rPr>
          <w:sz w:val="20"/>
          <w:szCs w:val="20"/>
        </w:rPr>
        <w:t>ated tumor volume</w:t>
      </w:r>
      <w:r w:rsidR="00D30CA9">
        <w:rPr>
          <w:sz w:val="20"/>
          <w:szCs w:val="20"/>
        </w:rPr>
        <w:t>;</w:t>
      </w:r>
      <w:r w:rsidR="007238F9">
        <w:rPr>
          <w:sz w:val="20"/>
          <w:szCs w:val="20"/>
        </w:rPr>
        <w:t xml:space="preserve"> ORR, Overall Response Rate</w:t>
      </w:r>
      <w:r w:rsidR="007238F9" w:rsidRPr="002A6A6F">
        <w:rPr>
          <w:sz w:val="20"/>
          <w:szCs w:val="20"/>
        </w:rPr>
        <w:t xml:space="preserve">; </w:t>
      </w:r>
      <w:proofErr w:type="spellStart"/>
      <w:r w:rsidR="007238F9" w:rsidRPr="002A6A6F">
        <w:rPr>
          <w:sz w:val="20"/>
          <w:szCs w:val="20"/>
        </w:rPr>
        <w:t>tFL</w:t>
      </w:r>
      <w:proofErr w:type="spellEnd"/>
      <w:r w:rsidR="007238F9" w:rsidRPr="002A6A6F">
        <w:rPr>
          <w:sz w:val="20"/>
          <w:szCs w:val="20"/>
        </w:rPr>
        <w:t xml:space="preserve">, </w:t>
      </w:r>
      <w:proofErr w:type="spellStart"/>
      <w:r w:rsidR="007238F9" w:rsidRPr="002A6A6F">
        <w:rPr>
          <w:sz w:val="20"/>
          <w:szCs w:val="20"/>
        </w:rPr>
        <w:t>transformerd</w:t>
      </w:r>
      <w:proofErr w:type="spellEnd"/>
      <w:r w:rsidR="007238F9" w:rsidRPr="002A6A6F">
        <w:rPr>
          <w:sz w:val="20"/>
          <w:szCs w:val="20"/>
        </w:rPr>
        <w:t xml:space="preserve"> follicular lymphoma</w:t>
      </w:r>
      <w:r w:rsidR="007238F9">
        <w:rPr>
          <w:sz w:val="20"/>
          <w:szCs w:val="20"/>
        </w:rPr>
        <w:t>.</w:t>
      </w:r>
    </w:p>
    <w:p w14:paraId="73C22B58" w14:textId="77777777" w:rsidR="00825F44" w:rsidRDefault="00825F44" w:rsidP="00480DB3">
      <w:pPr>
        <w:pStyle w:val="Geenafstand"/>
      </w:pPr>
    </w:p>
    <w:p w14:paraId="22D06080" w14:textId="77777777" w:rsidR="00480DB3" w:rsidRDefault="00480DB3" w:rsidP="00480DB3">
      <w:pPr>
        <w:pStyle w:val="Geenafstand"/>
      </w:pPr>
    </w:p>
    <w:p w14:paraId="02BE8AE9" w14:textId="77777777" w:rsidR="00480DB3" w:rsidRDefault="00480DB3" w:rsidP="00480DB3">
      <w:pPr>
        <w:pStyle w:val="Geenafstand"/>
      </w:pPr>
    </w:p>
    <w:p w14:paraId="582E4156" w14:textId="77777777" w:rsidR="00480DB3" w:rsidRDefault="00480DB3" w:rsidP="00480DB3">
      <w:pPr>
        <w:pStyle w:val="Geenafstand"/>
      </w:pPr>
    </w:p>
    <w:p w14:paraId="2A7FFE5E" w14:textId="77777777" w:rsidR="00480DB3" w:rsidRDefault="00480DB3" w:rsidP="00480DB3">
      <w:pPr>
        <w:pStyle w:val="Geenafstand"/>
      </w:pPr>
    </w:p>
    <w:p w14:paraId="733E3528" w14:textId="77777777" w:rsidR="00480DB3" w:rsidRDefault="00480DB3" w:rsidP="00480DB3">
      <w:pPr>
        <w:pStyle w:val="Geenafstand"/>
      </w:pPr>
    </w:p>
    <w:p w14:paraId="3B7CF2F7" w14:textId="77777777" w:rsidR="00480DB3" w:rsidRDefault="00480DB3" w:rsidP="00480DB3">
      <w:pPr>
        <w:pStyle w:val="Geenafstand"/>
      </w:pPr>
    </w:p>
    <w:p w14:paraId="25637A1A" w14:textId="4D8DB88B" w:rsidR="00856525" w:rsidRPr="00247036" w:rsidRDefault="00825F44" w:rsidP="00247036">
      <w:pPr>
        <w:pStyle w:val="Geenafstand"/>
      </w:pPr>
      <w:r w:rsidRPr="00247036">
        <w:rPr>
          <w:b/>
          <w:bCs/>
        </w:rPr>
        <w:t xml:space="preserve">Supplementary </w:t>
      </w:r>
      <w:r w:rsidR="00110A61">
        <w:rPr>
          <w:b/>
          <w:bCs/>
        </w:rPr>
        <w:t>T</w:t>
      </w:r>
      <w:r w:rsidRPr="00247036">
        <w:rPr>
          <w:b/>
          <w:bCs/>
        </w:rPr>
        <w:t>able 3.</w:t>
      </w:r>
      <w:r w:rsidRPr="00247036">
        <w:t xml:space="preserve"> Patient, treatment and outcome characteristics </w:t>
      </w:r>
      <w:r w:rsidR="00247036" w:rsidRPr="00247036">
        <w:t xml:space="preserve">per MATV risk group </w:t>
      </w:r>
      <w:r w:rsidR="004D215F">
        <w:t>(</w:t>
      </w:r>
      <w:r w:rsidR="004D215F" w:rsidRPr="004D215F">
        <w:rPr>
          <w:i/>
          <w:iCs/>
        </w:rPr>
        <w:t>n</w:t>
      </w:r>
      <w:r w:rsidR="004D215F">
        <w:t xml:space="preserve"> = 68)</w:t>
      </w:r>
    </w:p>
    <w:tbl>
      <w:tblPr>
        <w:tblW w:w="13717" w:type="dxa"/>
        <w:tblLook w:val="04A0" w:firstRow="1" w:lastRow="0" w:firstColumn="1" w:lastColumn="0" w:noHBand="0" w:noVBand="1"/>
      </w:tblPr>
      <w:tblGrid>
        <w:gridCol w:w="4395"/>
        <w:gridCol w:w="2061"/>
        <w:gridCol w:w="2091"/>
        <w:gridCol w:w="2100"/>
        <w:gridCol w:w="2100"/>
        <w:gridCol w:w="970"/>
      </w:tblGrid>
      <w:tr w:rsidR="00FC3CFA" w:rsidRPr="00FC3CFA" w14:paraId="760F3B16" w14:textId="77777777" w:rsidTr="0024373A">
        <w:trPr>
          <w:trHeight w:val="624"/>
          <w:tblHeader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4990" w14:textId="77777777" w:rsidR="00FC3CFA" w:rsidRPr="00247036" w:rsidRDefault="00FC3CFA" w:rsidP="00423E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aracteristic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DE8B" w14:textId="1BE4B677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w MATV baseline</w:t>
            </w:r>
          </w:p>
          <w:p w14:paraId="72895E60" w14:textId="657D1658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w MATV pre-LD</w:t>
            </w:r>
          </w:p>
          <w:p w14:paraId="1ACED256" w14:textId="5BEB7236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2470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= 28)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457F" w14:textId="3038BB03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w MATV baseline</w:t>
            </w:r>
          </w:p>
          <w:p w14:paraId="7C1F2436" w14:textId="47B57078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igh MATV pre-LD</w:t>
            </w:r>
          </w:p>
          <w:p w14:paraId="0B67E97D" w14:textId="2F160DE0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2470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= 4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9735" w14:textId="0B6B3C62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igh MATV baseline</w:t>
            </w:r>
          </w:p>
          <w:p w14:paraId="243FD462" w14:textId="59CEC819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w MATV pre-LD</w:t>
            </w:r>
          </w:p>
          <w:p w14:paraId="2C751563" w14:textId="046EA86B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2470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= 19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F05B" w14:textId="2BF82A5C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igh MATV baseline</w:t>
            </w:r>
          </w:p>
          <w:p w14:paraId="7A777352" w14:textId="4F0C09E7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igh MATV pre-LD</w:t>
            </w:r>
          </w:p>
          <w:p w14:paraId="22C23A8D" w14:textId="1FF7A4BC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2470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= 17)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06EC" w14:textId="77777777" w:rsidR="00FC3CFA" w:rsidRPr="00247036" w:rsidRDefault="00FC3CF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470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B07D93" w:rsidRPr="00FC3CFA" w14:paraId="15008CDD" w14:textId="77777777" w:rsidTr="0024373A">
        <w:trPr>
          <w:trHeight w:val="300"/>
        </w:trPr>
        <w:tc>
          <w:tcPr>
            <w:tcW w:w="43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B367" w14:textId="77777777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in years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median (range)</w:t>
            </w:r>
          </w:p>
        </w:tc>
        <w:tc>
          <w:tcPr>
            <w:tcW w:w="20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4C5C" w14:textId="7064F7F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61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79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4C5F" w14:textId="6C889B29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20 - 70)</w:t>
            </w:r>
          </w:p>
        </w:tc>
        <w:tc>
          <w:tcPr>
            <w:tcW w:w="2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861" w14:textId="4FB5602A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 (27 - 73)</w:t>
            </w:r>
          </w:p>
        </w:tc>
        <w:tc>
          <w:tcPr>
            <w:tcW w:w="21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26B" w14:textId="7C37173A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 (34 - 79)</w:t>
            </w:r>
          </w:p>
        </w:tc>
        <w:tc>
          <w:tcPr>
            <w:tcW w:w="9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344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35</w:t>
            </w:r>
          </w:p>
        </w:tc>
      </w:tr>
      <w:tr w:rsidR="00B07D93" w:rsidRPr="00FC3CFA" w14:paraId="15395D4E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E13" w14:textId="7ED8DE2B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&gt; 65 years</w:t>
            </w:r>
            <w:r w:rsidR="00C1061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208" w14:textId="68830274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32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02A9" w14:textId="05021C0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A7F" w14:textId="3CFAAE29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21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075" w14:textId="77F81E6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9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592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08</w:t>
            </w:r>
          </w:p>
        </w:tc>
      </w:tr>
      <w:tr w:rsidR="00B07D93" w:rsidRPr="00FC3CFA" w14:paraId="59F54B9A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5F4" w14:textId="11BD6B35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der, male</w:t>
            </w:r>
            <w:r w:rsidR="00C1061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A974" w14:textId="04B34883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4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C2DA" w14:textId="6CF17D1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1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D47B" w14:textId="0757C6DA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73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767" w14:textId="4D744C5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 (94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E0A" w14:textId="77777777" w:rsidR="00B07D93" w:rsidRPr="00451EF2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B07D93" w:rsidRPr="00FC3CFA" w14:paraId="339F453E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4A75" w14:textId="42C57F8E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ymphoma histology</w:t>
            </w:r>
            <w:r w:rsidR="00C1061F" w:rsidRPr="00B96D0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97A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864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33E5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C3CA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FEF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63</w:t>
            </w:r>
          </w:p>
        </w:tc>
      </w:tr>
      <w:tr w:rsidR="00B07D93" w:rsidRPr="00FC3CFA" w14:paraId="34986C3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5D1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DLBC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4D2E" w14:textId="01A2B4AD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50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363" w14:textId="235C00D4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C34" w14:textId="5B80AF71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57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533" w14:textId="61C08CC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 (4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2BE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1E2857A5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172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tFL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AFC" w14:textId="59FA145B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25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D7B" w14:textId="1B988DB3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0C4" w14:textId="72D774FD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D6D" w14:textId="704D54F1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35.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8992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58575E28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1DD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GBCL DH/T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23F" w14:textId="69EBDA2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17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61D" w14:textId="4680C6D9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773E" w14:textId="4EB0002D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B8C" w14:textId="715F4E5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4247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293651D7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F7F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GBCL NO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23F" w14:textId="181CC91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CD3" w14:textId="55593CD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E80" w14:textId="5103985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1CB" w14:textId="11F7FADB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28D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7C030C06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E0C" w14:textId="7DFB24B2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COG PS</w:t>
            </w:r>
            <w:r w:rsidR="00C1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="00C1061F" w:rsidRPr="00B96D0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5D24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C31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03E5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7D8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02B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32</w:t>
            </w:r>
          </w:p>
        </w:tc>
      </w:tr>
      <w:tr w:rsidR="00B07D93" w:rsidRPr="00FC3CFA" w14:paraId="360DC8EE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2A2F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50D" w14:textId="32E55F13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 (85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6B23" w14:textId="63ADC52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606" w14:textId="7C179EE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68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285" w14:textId="137A48C1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76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F6F5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3CCDA20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2794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3FCC" w14:textId="247D18E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14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1F38" w14:textId="1C711A4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454" w14:textId="3138AC5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451" w14:textId="5545DF6A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7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0D2F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4B7A389D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0491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B95" w14:textId="6E30DD7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5C52" w14:textId="3A08BBC1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61C" w14:textId="66382898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3E6F" w14:textId="7498D46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65B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0624920B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AC9" w14:textId="50C07426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ease stage</w:t>
            </w:r>
            <w:r w:rsidR="00585E45">
              <w:t xml:space="preserve"> </w:t>
            </w:r>
            <w:r w:rsidR="00585E45" w:rsidRPr="00585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="000271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t baseline</w:t>
            </w:r>
            <w:r w:rsidR="00585E45" w:rsidRPr="00585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), </w:t>
            </w:r>
            <w:r w:rsidR="00585E45" w:rsidRPr="00B96D0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3C24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09E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B871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EC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1305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4</w:t>
            </w:r>
          </w:p>
        </w:tc>
      </w:tr>
      <w:tr w:rsidR="00B07D93" w:rsidRPr="00FC3CFA" w14:paraId="60DD0916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0B3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tage I-I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F6A" w14:textId="261946AA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21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DEC" w14:textId="73C8692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D75" w14:textId="1E543764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0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12D5" w14:textId="15E5D2E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3CA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4AD218A7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82F6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tage III-IV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568" w14:textId="32B8BA1B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 (78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DFE9" w14:textId="6A7825E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B0C" w14:textId="1FDDAA9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 (8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1E69" w14:textId="2CD880F2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 (8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7025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194FEC3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701" w14:textId="1B11C6BD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Nr. of </w:t>
            </w:r>
            <w:proofErr w:type="spellStart"/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xtranodal</w:t>
            </w:r>
            <w:proofErr w:type="spellEnd"/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sites</w:t>
            </w:r>
            <w:r w:rsidR="00585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,</w:t>
            </w:r>
            <w:r w:rsidR="00585E45" w:rsidRPr="00B96D0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077C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FF47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1D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1F62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C37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67</w:t>
            </w:r>
          </w:p>
        </w:tc>
      </w:tr>
      <w:tr w:rsidR="00B07D93" w:rsidRPr="00FC3CFA" w14:paraId="3D34F7C0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BB8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97A" w14:textId="08D7910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39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9AD" w14:textId="5707D5E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8D9" w14:textId="3E8BA5D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3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BCC0" w14:textId="46262B18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7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2E8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1DC8EA2C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66CE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F73" w14:textId="50E31CC5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35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49C" w14:textId="62A5BB88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099A" w14:textId="0E65D85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3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620" w14:textId="415016F4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58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508C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35F67C7B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F42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≥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7670" w14:textId="33D394F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25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69E6" w14:textId="0B184E9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3C5" w14:textId="7428392B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36E5" w14:textId="388D634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23.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900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70D40" w:rsidRPr="00FC3CFA" w14:paraId="106A35C6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9709" w14:textId="559DB7B5" w:rsidR="00570D40" w:rsidRPr="00FC3CFA" w:rsidRDefault="00570D40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at screening &gt; UL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F635" w14:textId="1AD18521" w:rsidR="00570D40" w:rsidRPr="00FC3CFA" w:rsidRDefault="00E87F50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E87F5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50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2319" w14:textId="2EA5699D" w:rsidR="00570D40" w:rsidRPr="00FC3CFA" w:rsidRDefault="00E87F50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E87F5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59BD" w14:textId="7A33C1F9" w:rsidR="00570D40" w:rsidRPr="00FC3CFA" w:rsidRDefault="00BC31F9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C31F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5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7177" w14:textId="146823D8" w:rsidR="00570D40" w:rsidRPr="00FC3CFA" w:rsidRDefault="00BC31F9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C31F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82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B8DA" w14:textId="24B684B6" w:rsidR="00570D40" w:rsidRPr="00FC3CFA" w:rsidRDefault="00413C4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13C4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93</w:t>
            </w:r>
          </w:p>
        </w:tc>
      </w:tr>
      <w:tr w:rsidR="00B07D93" w:rsidRPr="00FC3CFA" w14:paraId="1678976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F3E" w14:textId="77777777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DH at screening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median (IQ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F14" w14:textId="2F34F4E9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257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8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1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F22" w14:textId="75900AD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266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0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40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8B4" w14:textId="52519000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272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79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2D40" w14:textId="120160CC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63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D77" w14:textId="77777777" w:rsidR="00B07D93" w:rsidRPr="00451EF2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07D93" w:rsidRPr="00FC3CFA" w14:paraId="6A5E6995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1B3" w14:textId="18C56E8F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issing</w:t>
            </w:r>
            <w:r w:rsidR="00585E4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898" w14:textId="599D0A5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3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2D86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1A0B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97D" w14:textId="313E1E5F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1AB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70D40" w:rsidRPr="00451EF2" w14:paraId="671563D5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60E5" w14:textId="26754795" w:rsidR="00570D40" w:rsidRPr="00FC3CFA" w:rsidRDefault="00570D40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DH pre-infusion &gt; UL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FAD9" w14:textId="5718970F" w:rsidR="00570D40" w:rsidRPr="00FC3CFA" w:rsidRDefault="008E3B4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8E3B4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17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1F84" w14:textId="071F4EA4" w:rsidR="00570D40" w:rsidRPr="00FC3CFA" w:rsidRDefault="00D94A2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94A2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C5C5" w14:textId="238A2E4F" w:rsidR="00570D40" w:rsidRPr="00FC3CFA" w:rsidRDefault="007C5D65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7C5D6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36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06F6" w14:textId="1EEDCACF" w:rsidR="00570D40" w:rsidRPr="00FC3CFA" w:rsidRDefault="0075585A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7558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58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DBFD" w14:textId="2955F616" w:rsidR="00570D40" w:rsidRPr="00451EF2" w:rsidRDefault="00321974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43</w:t>
            </w:r>
          </w:p>
        </w:tc>
      </w:tr>
      <w:tr w:rsidR="00B07D93" w:rsidRPr="00FC3CFA" w14:paraId="5D0BA631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5883" w14:textId="77777777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D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DH pre-infusion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median (IQ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7C32" w14:textId="3E25AF2E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199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1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240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6581" w14:textId="6F97E146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24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973" w14:textId="1F4419A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212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 w:rsidR="004B0E6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269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47B" w14:textId="13391D62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315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6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484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52AE" w14:textId="77777777" w:rsidR="00B07D93" w:rsidRPr="00451EF2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451EF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</w:tc>
      </w:tr>
      <w:tr w:rsidR="00B07D93" w:rsidRPr="00FC3CFA" w14:paraId="33FEFE93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7FF" w14:textId="1D34C350" w:rsidR="00B07D93" w:rsidRPr="00FC3CFA" w:rsidRDefault="00B07D93" w:rsidP="00B07D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PI</w:t>
            </w:r>
            <w:r w:rsidR="00585E45" w:rsidRPr="00B96D0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09DD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676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FD6F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534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078" w14:textId="47412E6F" w:rsidR="00B07D93" w:rsidRPr="00451306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1"/>
                <w:szCs w:val="21"/>
                <w14:ligatures w14:val="none"/>
              </w:rPr>
              <w:t>0.933</w:t>
            </w:r>
          </w:p>
        </w:tc>
      </w:tr>
      <w:tr w:rsidR="00B07D93" w:rsidRPr="00FC3CFA" w14:paraId="0F8FF922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538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AAB0" w14:textId="7A65B6CA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25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1F782" w14:textId="3A82756A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FA57" w14:textId="734E9980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21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935A" w14:textId="370C901E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2EF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2D0D04D0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4A92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Low-intermediat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85E0" w14:textId="410C9E3E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32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BD1C" w14:textId="45674A21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DA1A" w14:textId="3EE65F7E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47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E5E5" w14:textId="62D53835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9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62D8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6D0A256A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5B47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igh-intermediat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AA13" w14:textId="0E9DBC32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35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A1B2" w14:textId="0225D38F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212C" w14:textId="42164103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8A53" w14:textId="452C11F5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 (4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6DC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0ED1BF7E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3823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ig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6E74" w14:textId="497B9A10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3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4CE1" w14:textId="62D48A58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2D94" w14:textId="4264F71E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5870" w14:textId="0B87DB78" w:rsidR="00B07D93" w:rsidRPr="00FC3CFA" w:rsidRDefault="00060708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A1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3CD5788A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C1087" w14:textId="77777777" w:rsidR="00B07D93" w:rsidRPr="00FC3CFA" w:rsidRDefault="00B07D93" w:rsidP="00B07D93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issing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D706" w14:textId="38B0612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3.6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BBB3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968D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4E81" w14:textId="028AF2B1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5.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75F2" w14:textId="77777777" w:rsidR="00B07D93" w:rsidRPr="00FC3CFA" w:rsidRDefault="00B07D93" w:rsidP="008D70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07D93" w:rsidRPr="00FC3CFA" w14:paraId="03B94376" w14:textId="77777777" w:rsidTr="0024373A">
        <w:trPr>
          <w:trHeight w:val="30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25BD" w14:textId="45196B43" w:rsidR="00B07D93" w:rsidRPr="00FC3CFA" w:rsidRDefault="000E156E" w:rsidP="008D70D8">
            <w:pPr>
              <w:spacing w:before="120"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revious lines of therapy</w:t>
            </w:r>
            <w:r w:rsidRPr="000E156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median (range)</w:t>
            </w:r>
          </w:p>
        </w:tc>
        <w:tc>
          <w:tcPr>
            <w:tcW w:w="2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BB2B" w14:textId="30DFDC92" w:rsidR="00B07D93" w:rsidRPr="00FC3CFA" w:rsidRDefault="000E156E" w:rsidP="008D70D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2 - 5)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55F6" w14:textId="1CF77282" w:rsidR="00B07D93" w:rsidRPr="00FC3CFA" w:rsidRDefault="00692D09" w:rsidP="008D70D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 -2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8313" w14:textId="40546EF2" w:rsidR="00B07D93" w:rsidRPr="00FC3CFA" w:rsidRDefault="00692D09" w:rsidP="008D70D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- 5)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5F65" w14:textId="22F37F83" w:rsidR="00B07D93" w:rsidRPr="00FC3CFA" w:rsidRDefault="00692D09" w:rsidP="008D70D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2 - 4)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8A52" w14:textId="34C6F2B7" w:rsidR="00B07D93" w:rsidRPr="00FC3CFA" w:rsidRDefault="00280EB0" w:rsidP="008D70D8">
            <w:pPr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280E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21</w:t>
            </w:r>
          </w:p>
        </w:tc>
      </w:tr>
      <w:tr w:rsidR="00971C24" w:rsidRPr="00FC3CFA" w14:paraId="0CC980A4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9E38" w14:textId="04DD4F56" w:rsidR="00971C24" w:rsidRDefault="00971C24" w:rsidP="00971C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imary refractory first lin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83F8" w14:textId="39394B38" w:rsidR="00971C24" w:rsidRDefault="00971C24" w:rsidP="00971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 (60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685A" w14:textId="660766ED" w:rsidR="00971C24" w:rsidRDefault="00971C24" w:rsidP="00971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4BCA" w14:textId="45048C28" w:rsidR="00971C24" w:rsidRDefault="00971C24" w:rsidP="00971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 (6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7168" w14:textId="5A81B03F" w:rsidR="00971C24" w:rsidRDefault="00971C24" w:rsidP="00971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 (82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6145" w14:textId="3C53594C" w:rsidR="00971C24" w:rsidRDefault="00971C24" w:rsidP="00971C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63</w:t>
            </w:r>
          </w:p>
        </w:tc>
      </w:tr>
      <w:tr w:rsidR="005F645E" w:rsidRPr="00FC3CFA" w14:paraId="74F5F84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6F66" w14:textId="669CC32D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imary refractory second line</w:t>
            </w:r>
            <w:r w:rsidR="00585E4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5287" w14:textId="4AD5F89B" w:rsidR="005F645E" w:rsidRPr="00FC3CFA" w:rsidRDefault="00E665A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 (78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1E0E9" w14:textId="78229760" w:rsidR="005F645E" w:rsidRPr="00FC3CFA" w:rsidRDefault="00E665A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0948" w14:textId="75936B4F" w:rsidR="005F645E" w:rsidRPr="00FC3CFA" w:rsidRDefault="00E665A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 (63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09AA" w14:textId="4740CBF9" w:rsidR="005F645E" w:rsidRPr="00FC3CFA" w:rsidRDefault="00026050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5 (88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9800" w14:textId="55B7B7CE" w:rsidR="005F645E" w:rsidRPr="00FC3CFA" w:rsidRDefault="003B50C3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66</w:t>
            </w:r>
          </w:p>
        </w:tc>
      </w:tr>
      <w:tr w:rsidR="005F645E" w:rsidRPr="00FC3CFA" w14:paraId="6C08C614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E92D" w14:textId="0072CC27" w:rsidR="005F645E" w:rsidRPr="00FC3CFA" w:rsidRDefault="005F645E" w:rsidP="005F645E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/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0BBB" w14:textId="19A967F6" w:rsidR="005F645E" w:rsidRPr="00FC3CFA" w:rsidRDefault="00B3310C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</w:t>
            </w:r>
            <w:r w:rsidR="00022A2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20176" w14:textId="62B51D88" w:rsidR="005F645E" w:rsidRPr="00FC3CFA" w:rsidRDefault="00B3310C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</w:t>
            </w:r>
            <w:r w:rsidR="00022A2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07BA" w14:textId="4267EA50" w:rsidR="005F645E" w:rsidRPr="00FC3CFA" w:rsidRDefault="00B3310C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</w:t>
            </w:r>
            <w:r w:rsidR="00022A2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27C9" w14:textId="56864366" w:rsidR="005F645E" w:rsidRPr="00FC3CFA" w:rsidRDefault="00EF3C45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</w:t>
            </w:r>
            <w:r w:rsidR="002567F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3338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0444F056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7AF1" w14:textId="269C00B1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ays between apheresis and infusion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median (IQ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7559A" w14:textId="49D35AD2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9 - 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DDEC" w14:textId="4C4FFFEF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6C92" w14:textId="341A3EE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32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4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DB9A" w14:textId="6DEBFDE8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32 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5</w:t>
            </w:r>
            <w:r w:rsidRPr="008D70D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967C" w14:textId="11788CE5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01</w:t>
            </w:r>
          </w:p>
        </w:tc>
      </w:tr>
      <w:tr w:rsidR="005F645E" w:rsidRPr="00FC3CFA" w14:paraId="6D58FBD7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6E8" w14:textId="26F8813F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ridging therapy</w:t>
            </w:r>
            <w:r w:rsidR="00585E45" w:rsidRPr="00585E4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675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9DE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8871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2C4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E07E" w14:textId="77777777" w:rsidR="005F645E" w:rsidRPr="002B7B51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B7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5F645E" w:rsidRPr="00FC3CFA" w14:paraId="6C304BF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E8B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 bridging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C2A8" w14:textId="6E70B20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4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76F" w14:textId="60D6CF8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434" w14:textId="277D1B7D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CE4" w14:textId="012530D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409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67C3CCD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6F38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adiotherap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036" w14:textId="746B38F8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39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C2A6" w14:textId="2BE33B0A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E08" w14:textId="05946441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 (68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01E" w14:textId="0ACFE6F4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4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86F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3B5B34A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ADB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ystemic therapy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E38" w14:textId="50756E5D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0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24E" w14:textId="475CCAC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ACD5" w14:textId="28D6BCE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21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40B1" w14:textId="64DBC441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7.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B3EC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02C6AD39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025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mbinat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9BBA" w14:textId="4417D1C2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3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F1B6" w14:textId="4DDCB79F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D01" w14:textId="511A832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0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519" w14:textId="5E04DDFF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41.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0A0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7FA5A4DE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80B" w14:textId="4F56CD64" w:rsidR="005F645E" w:rsidRPr="00FC3CFA" w:rsidRDefault="00C3786E" w:rsidP="005F64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E57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ollow-up time since apheresis (months)</w:t>
            </w:r>
            <w:r w:rsidRPr="00BE576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C3786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median (IQR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FAA7" w14:textId="658960D8" w:rsidR="005F645E" w:rsidRPr="00FC3CFA" w:rsidRDefault="009D4C65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9D4C6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9D4C6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9D4C6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9D4C6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3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9C2D" w14:textId="6FDAF25C" w:rsidR="005F645E" w:rsidRPr="00FC3CFA" w:rsidRDefault="00D24E40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D24E4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10.1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D24E4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D24E4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20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5D70" w14:textId="5744FE5B" w:rsidR="005F645E" w:rsidRPr="00FC3CFA" w:rsidRDefault="00B63FA0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9.8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-</w:t>
            </w: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1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6B87" w14:textId="1A50B5F5" w:rsidR="005F645E" w:rsidRPr="00FC3CFA" w:rsidRDefault="00B63FA0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6.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-</w:t>
            </w:r>
            <w:r w:rsidRPr="00B63F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1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EBB6" w14:textId="77777777" w:rsidR="005F645E" w:rsidRPr="002B7B51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B7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&lt; 0.001</w:t>
            </w:r>
          </w:p>
        </w:tc>
      </w:tr>
      <w:tr w:rsidR="005F645E" w:rsidRPr="00FC3CFA" w14:paraId="792CFD97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D3D" w14:textId="2F4C6868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linical response to CAR T-cell therapy</w:t>
            </w:r>
            <w:r w:rsidR="00585E45" w:rsidRPr="00BE576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8EA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4FC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86E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87B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C54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774876F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A35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R by last follow-u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F2F0" w14:textId="68806146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 (60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94D" w14:textId="2051A54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030" w14:textId="497096C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5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0CE2" w14:textId="16267B39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9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612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39</w:t>
            </w:r>
          </w:p>
        </w:tc>
      </w:tr>
      <w:tr w:rsidR="005F645E" w:rsidRPr="00FC3CFA" w14:paraId="31A78EFD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B82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Best OR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244" w14:textId="2020AB2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 (9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74F4" w14:textId="773F10B3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10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DD9" w14:textId="7F55B5A5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 (89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B312" w14:textId="5D51EBF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 (64.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66BA" w14:textId="77777777" w:rsidR="005F645E" w:rsidRPr="002B7B51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B7B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</w:tc>
      </w:tr>
      <w:tr w:rsidR="005F645E" w:rsidRPr="00FC3CFA" w14:paraId="4C2E20B4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5A34" w14:textId="214E24D1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RS grade</w:t>
            </w:r>
            <w:r w:rsidR="00585E45" w:rsidRPr="00BE576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BA6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FF7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D92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0D0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CF0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077</w:t>
            </w:r>
          </w:p>
        </w:tc>
      </w:tr>
      <w:tr w:rsidR="005F645E" w:rsidRPr="00FC3CFA" w14:paraId="2BEB030C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81A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 CR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47B4" w14:textId="2AD6F7D1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21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818" w14:textId="0AF0DF04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F0EE" w14:textId="62226043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CDDA" w14:textId="1C5FD266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F38C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0F207464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BE3F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D63" w14:textId="13EDDB8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8 (64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B63" w14:textId="55A85F5E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7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870" w14:textId="5BD3DC8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 (31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1180" w14:textId="2317652E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9.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9E9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50DAA174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483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AAA" w14:textId="270B924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0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D50" w14:textId="375F6B7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0BC9" w14:textId="69C0205A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47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0EC" w14:textId="53914C2F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 (58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4F2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1AF8751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B4D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2D8" w14:textId="01F7652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3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EBA3" w14:textId="62AB568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86BC" w14:textId="0AA5F976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ED2" w14:textId="082482F1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5D92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77755C02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9E3" w14:textId="4DE720E5" w:rsidR="005F645E" w:rsidRPr="00FC3CFA" w:rsidRDefault="005F645E" w:rsidP="005F64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CANS grade</w:t>
            </w:r>
            <w:r w:rsidR="00585E45" w:rsidRPr="00BE576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912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F0D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4B3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BBC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ACA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86</w:t>
            </w:r>
          </w:p>
        </w:tc>
      </w:tr>
      <w:tr w:rsidR="005F645E" w:rsidRPr="00FC3CFA" w14:paraId="6BAB6077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6C1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 ICAN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808" w14:textId="7BBFFF2F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 (57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36BA" w14:textId="0CE40345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5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6619" w14:textId="445686BD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 (42.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8F77" w14:textId="0447EFA6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 (47.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5E4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3ABDE19F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AE9E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C4E" w14:textId="0FADB1A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10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C0F" w14:textId="225E338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F7B" w14:textId="467BD03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7F7" w14:textId="56C16F52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71B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7CA29D05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704C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DDCB" w14:textId="158505A6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14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17A" w14:textId="12EB8422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7005" w14:textId="16F063E4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26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C78" w14:textId="55D88995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 (11.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9A76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1C287B2C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846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7DC" w14:textId="2B366AB4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 (17.9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FC4" w14:textId="7038C7C4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890" w14:textId="1F34F05B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3)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54A" w14:textId="6F230F7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 (23.5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4F0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F645E" w:rsidRPr="00FC3CFA" w14:paraId="52E453AC" w14:textId="77777777" w:rsidTr="0024373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149C" w14:textId="77777777" w:rsidR="005F645E" w:rsidRPr="00FC3CFA" w:rsidRDefault="005F645E" w:rsidP="005F645E">
            <w:pPr>
              <w:spacing w:after="0" w:line="240" w:lineRule="auto"/>
              <w:ind w:firstLineChars="200" w:firstLine="420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8568" w14:textId="61A8341C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AD5D" w14:textId="4D54ABFA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25.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A6AB" w14:textId="4CF59452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 (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DED1" w14:textId="2F1434A0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3CF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 (5.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B299" w14:textId="77777777" w:rsidR="005F645E" w:rsidRPr="00FC3CFA" w:rsidRDefault="005F645E" w:rsidP="005F64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93F01CA" w14:textId="77777777" w:rsidR="00376C76" w:rsidRPr="001419B1" w:rsidRDefault="00376C76" w:rsidP="00376C76">
      <w:pPr>
        <w:pStyle w:val="Geenafstand"/>
        <w:rPr>
          <w:sz w:val="10"/>
          <w:szCs w:val="10"/>
        </w:rPr>
      </w:pPr>
    </w:p>
    <w:p w14:paraId="725165CF" w14:textId="5A620C17" w:rsidR="00526F66" w:rsidRDefault="00526F66" w:rsidP="00526F66">
      <w:pPr>
        <w:pStyle w:val="Geenafstand"/>
      </w:pPr>
      <w:r w:rsidRPr="00376C76">
        <w:rPr>
          <w:sz w:val="20"/>
          <w:szCs w:val="20"/>
        </w:rPr>
        <w:t>Abbreviations</w:t>
      </w:r>
      <w:r w:rsidRPr="002A6A6F">
        <w:rPr>
          <w:sz w:val="20"/>
          <w:szCs w:val="20"/>
        </w:rPr>
        <w:t xml:space="preserve">: CAR T-cell therapy, chimeric antigen T-cell therapy; CR, Complete Response; CRS, cytokine release syndrome; ICANS, immune effector cell-associated neurotoxicity syndrome; DLBCL, Diffuse Large B-cell lymphoma; ECOG PS, Eastern Cooperative Oncology </w:t>
      </w:r>
      <w:r w:rsidR="00E6473C">
        <w:rPr>
          <w:sz w:val="20"/>
          <w:szCs w:val="20"/>
        </w:rPr>
        <w:t>G</w:t>
      </w:r>
      <w:r w:rsidRPr="002A6A6F">
        <w:rPr>
          <w:sz w:val="20"/>
          <w:szCs w:val="20"/>
        </w:rPr>
        <w:t xml:space="preserve">roup performance status; HGBCL DH/TH, high-grade B-cell lymphoma double-hit/triple-hit; HGBCL NOS, high-grade B-cell lymphoma not otherwise specified; IPI, International Prognostic Index;  IQR, interquartile range; N/A, not applicable; LDH, lactate dehydrogenase; MATV, metabolic activated tumor volume; ORR, Overall Response Rate; </w:t>
      </w:r>
      <w:proofErr w:type="spellStart"/>
      <w:r w:rsidRPr="002A6A6F">
        <w:rPr>
          <w:sz w:val="20"/>
          <w:szCs w:val="20"/>
        </w:rPr>
        <w:t>tFL</w:t>
      </w:r>
      <w:proofErr w:type="spellEnd"/>
      <w:r w:rsidRPr="002A6A6F">
        <w:rPr>
          <w:sz w:val="20"/>
          <w:szCs w:val="20"/>
        </w:rPr>
        <w:t xml:space="preserve">, </w:t>
      </w:r>
      <w:proofErr w:type="spellStart"/>
      <w:r w:rsidRPr="002A6A6F">
        <w:rPr>
          <w:sz w:val="20"/>
          <w:szCs w:val="20"/>
        </w:rPr>
        <w:t>transformerd</w:t>
      </w:r>
      <w:proofErr w:type="spellEnd"/>
      <w:r w:rsidRPr="002A6A6F">
        <w:rPr>
          <w:sz w:val="20"/>
          <w:szCs w:val="20"/>
        </w:rPr>
        <w:t xml:space="preserve"> follicular lymphoma.</w:t>
      </w:r>
    </w:p>
    <w:p w14:paraId="3983EAF1" w14:textId="77777777" w:rsidR="00856525" w:rsidRDefault="00856525"/>
    <w:sectPr w:rsidR="00856525" w:rsidSect="0009197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397"/>
    <w:rsid w:val="00004315"/>
    <w:rsid w:val="000062BB"/>
    <w:rsid w:val="000132C7"/>
    <w:rsid w:val="00022A22"/>
    <w:rsid w:val="00026050"/>
    <w:rsid w:val="000271F0"/>
    <w:rsid w:val="000329C7"/>
    <w:rsid w:val="00044261"/>
    <w:rsid w:val="000465E9"/>
    <w:rsid w:val="00060708"/>
    <w:rsid w:val="00091975"/>
    <w:rsid w:val="000A3EB1"/>
    <w:rsid w:val="000B30BE"/>
    <w:rsid w:val="000B372B"/>
    <w:rsid w:val="000B7E27"/>
    <w:rsid w:val="000E156E"/>
    <w:rsid w:val="000F395E"/>
    <w:rsid w:val="00110A61"/>
    <w:rsid w:val="0011527A"/>
    <w:rsid w:val="00115386"/>
    <w:rsid w:val="00121070"/>
    <w:rsid w:val="00127454"/>
    <w:rsid w:val="001419B1"/>
    <w:rsid w:val="001A40D8"/>
    <w:rsid w:val="001A4F19"/>
    <w:rsid w:val="001C035E"/>
    <w:rsid w:val="001C320D"/>
    <w:rsid w:val="001C3CFA"/>
    <w:rsid w:val="00201799"/>
    <w:rsid w:val="00203CFA"/>
    <w:rsid w:val="00204060"/>
    <w:rsid w:val="00211588"/>
    <w:rsid w:val="00215000"/>
    <w:rsid w:val="00217FFD"/>
    <w:rsid w:val="00230A76"/>
    <w:rsid w:val="002373C8"/>
    <w:rsid w:val="0024373A"/>
    <w:rsid w:val="00247036"/>
    <w:rsid w:val="002567F3"/>
    <w:rsid w:val="002773D3"/>
    <w:rsid w:val="00280EB0"/>
    <w:rsid w:val="00293FCC"/>
    <w:rsid w:val="002A6A6F"/>
    <w:rsid w:val="002B7B51"/>
    <w:rsid w:val="00310E66"/>
    <w:rsid w:val="00314880"/>
    <w:rsid w:val="00321974"/>
    <w:rsid w:val="00323843"/>
    <w:rsid w:val="00324698"/>
    <w:rsid w:val="00324FA5"/>
    <w:rsid w:val="00340161"/>
    <w:rsid w:val="0034683E"/>
    <w:rsid w:val="00376C76"/>
    <w:rsid w:val="003A19E0"/>
    <w:rsid w:val="003A3397"/>
    <w:rsid w:val="003B2DA1"/>
    <w:rsid w:val="003B50C3"/>
    <w:rsid w:val="003C3690"/>
    <w:rsid w:val="003C38CD"/>
    <w:rsid w:val="003D1B73"/>
    <w:rsid w:val="003E133F"/>
    <w:rsid w:val="003E70E7"/>
    <w:rsid w:val="003F7603"/>
    <w:rsid w:val="00402BAE"/>
    <w:rsid w:val="00413C4A"/>
    <w:rsid w:val="004219DA"/>
    <w:rsid w:val="00423EDD"/>
    <w:rsid w:val="0044560B"/>
    <w:rsid w:val="00447B21"/>
    <w:rsid w:val="00451306"/>
    <w:rsid w:val="00451EF2"/>
    <w:rsid w:val="00465F49"/>
    <w:rsid w:val="00480DB3"/>
    <w:rsid w:val="00493268"/>
    <w:rsid w:val="004B0743"/>
    <w:rsid w:val="004B0E68"/>
    <w:rsid w:val="004D215F"/>
    <w:rsid w:val="004E11D6"/>
    <w:rsid w:val="004F55A3"/>
    <w:rsid w:val="00503880"/>
    <w:rsid w:val="00506DF6"/>
    <w:rsid w:val="00507910"/>
    <w:rsid w:val="0052375D"/>
    <w:rsid w:val="00526F66"/>
    <w:rsid w:val="00541CA6"/>
    <w:rsid w:val="005449CC"/>
    <w:rsid w:val="005658CF"/>
    <w:rsid w:val="00570D40"/>
    <w:rsid w:val="0057116F"/>
    <w:rsid w:val="00580CCC"/>
    <w:rsid w:val="00585E45"/>
    <w:rsid w:val="005D09DC"/>
    <w:rsid w:val="005D1040"/>
    <w:rsid w:val="005D13C9"/>
    <w:rsid w:val="005F645E"/>
    <w:rsid w:val="00614232"/>
    <w:rsid w:val="00615712"/>
    <w:rsid w:val="00631646"/>
    <w:rsid w:val="00637D06"/>
    <w:rsid w:val="006556D2"/>
    <w:rsid w:val="006607FC"/>
    <w:rsid w:val="00692D09"/>
    <w:rsid w:val="006C2316"/>
    <w:rsid w:val="006E5A7D"/>
    <w:rsid w:val="007238F9"/>
    <w:rsid w:val="00727C0F"/>
    <w:rsid w:val="0075585A"/>
    <w:rsid w:val="00793E3C"/>
    <w:rsid w:val="00795688"/>
    <w:rsid w:val="007A6177"/>
    <w:rsid w:val="007C1139"/>
    <w:rsid w:val="007C5D65"/>
    <w:rsid w:val="007E2F21"/>
    <w:rsid w:val="007F2C0E"/>
    <w:rsid w:val="00803990"/>
    <w:rsid w:val="00825F44"/>
    <w:rsid w:val="00856525"/>
    <w:rsid w:val="008615F1"/>
    <w:rsid w:val="00874B03"/>
    <w:rsid w:val="008B3520"/>
    <w:rsid w:val="008C294C"/>
    <w:rsid w:val="008C5E4A"/>
    <w:rsid w:val="008D70D8"/>
    <w:rsid w:val="008E3B4A"/>
    <w:rsid w:val="008F559A"/>
    <w:rsid w:val="00920352"/>
    <w:rsid w:val="00921D53"/>
    <w:rsid w:val="0093711F"/>
    <w:rsid w:val="00944120"/>
    <w:rsid w:val="00956CEF"/>
    <w:rsid w:val="00963BCC"/>
    <w:rsid w:val="00971C24"/>
    <w:rsid w:val="00974F7C"/>
    <w:rsid w:val="009B5D6A"/>
    <w:rsid w:val="009D4C65"/>
    <w:rsid w:val="00A000F2"/>
    <w:rsid w:val="00A11D08"/>
    <w:rsid w:val="00A13137"/>
    <w:rsid w:val="00A31AA7"/>
    <w:rsid w:val="00A36A94"/>
    <w:rsid w:val="00A4258A"/>
    <w:rsid w:val="00A64A80"/>
    <w:rsid w:val="00A65C08"/>
    <w:rsid w:val="00A745AB"/>
    <w:rsid w:val="00A91B1A"/>
    <w:rsid w:val="00A95828"/>
    <w:rsid w:val="00AB71CD"/>
    <w:rsid w:val="00AC059E"/>
    <w:rsid w:val="00AC3D91"/>
    <w:rsid w:val="00AF132F"/>
    <w:rsid w:val="00B07D93"/>
    <w:rsid w:val="00B3310C"/>
    <w:rsid w:val="00B4597A"/>
    <w:rsid w:val="00B63FA0"/>
    <w:rsid w:val="00B87F02"/>
    <w:rsid w:val="00B96D01"/>
    <w:rsid w:val="00BA3F25"/>
    <w:rsid w:val="00BB2507"/>
    <w:rsid w:val="00BC18F7"/>
    <w:rsid w:val="00BC31F9"/>
    <w:rsid w:val="00BE576D"/>
    <w:rsid w:val="00C013C1"/>
    <w:rsid w:val="00C05954"/>
    <w:rsid w:val="00C1061F"/>
    <w:rsid w:val="00C23FB8"/>
    <w:rsid w:val="00C31FE5"/>
    <w:rsid w:val="00C3786E"/>
    <w:rsid w:val="00C552F5"/>
    <w:rsid w:val="00CE7684"/>
    <w:rsid w:val="00CF6BB5"/>
    <w:rsid w:val="00D103B5"/>
    <w:rsid w:val="00D13EE6"/>
    <w:rsid w:val="00D14650"/>
    <w:rsid w:val="00D20C0C"/>
    <w:rsid w:val="00D24E40"/>
    <w:rsid w:val="00D30CA9"/>
    <w:rsid w:val="00D409FD"/>
    <w:rsid w:val="00D6452B"/>
    <w:rsid w:val="00D93EFE"/>
    <w:rsid w:val="00D94A2A"/>
    <w:rsid w:val="00DC4718"/>
    <w:rsid w:val="00DD5873"/>
    <w:rsid w:val="00DE4F90"/>
    <w:rsid w:val="00E06E31"/>
    <w:rsid w:val="00E232ED"/>
    <w:rsid w:val="00E41002"/>
    <w:rsid w:val="00E53E3F"/>
    <w:rsid w:val="00E6473C"/>
    <w:rsid w:val="00E665AE"/>
    <w:rsid w:val="00E8504A"/>
    <w:rsid w:val="00E87F50"/>
    <w:rsid w:val="00EA2EEE"/>
    <w:rsid w:val="00EA5875"/>
    <w:rsid w:val="00EB27D4"/>
    <w:rsid w:val="00EC388A"/>
    <w:rsid w:val="00ED7266"/>
    <w:rsid w:val="00EF3C45"/>
    <w:rsid w:val="00EF3D77"/>
    <w:rsid w:val="00F62A5F"/>
    <w:rsid w:val="00FA10F8"/>
    <w:rsid w:val="00FA29A8"/>
    <w:rsid w:val="00FC3CFA"/>
    <w:rsid w:val="00FE2D72"/>
    <w:rsid w:val="00FE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EAAFF"/>
  <w15:chartTrackingRefBased/>
  <w15:docId w15:val="{731E77F7-ED0F-485D-8B9E-2575D37C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E7F2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25F4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E410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410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4100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10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1002"/>
    <w:rPr>
      <w:b/>
      <w:bCs/>
      <w:sz w:val="20"/>
      <w:szCs w:val="20"/>
    </w:rPr>
  </w:style>
  <w:style w:type="character" w:styleId="Vermelding">
    <w:name w:val="Mention"/>
    <w:basedOn w:val="Standaardalinea-lettertype"/>
    <w:uiPriority w:val="99"/>
    <w:unhideWhenUsed/>
    <w:rsid w:val="00AC3D9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7</TotalTime>
  <Pages>5</Pages>
  <Words>1189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Links>
    <vt:vector size="6" baseType="variant">
      <vt:variant>
        <vt:i4>8126476</vt:i4>
      </vt:variant>
      <vt:variant>
        <vt:i4>0</vt:i4>
      </vt:variant>
      <vt:variant>
        <vt:i4>0</vt:i4>
      </vt:variant>
      <vt:variant>
        <vt:i4>5</vt:i4>
      </vt:variant>
      <vt:variant>
        <vt:lpwstr>mailto:j.w.de.boer@umcg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zer, K (onco)</dc:creator>
  <cp:keywords/>
  <dc:description/>
  <cp:lastModifiedBy>Boer, JW de (onco)</cp:lastModifiedBy>
  <cp:revision>178</cp:revision>
  <cp:lastPrinted>2023-07-19T22:14:00Z</cp:lastPrinted>
  <dcterms:created xsi:type="dcterms:W3CDTF">2023-07-19T21:08:00Z</dcterms:created>
  <dcterms:modified xsi:type="dcterms:W3CDTF">2024-02-05T15:03:00Z</dcterms:modified>
</cp:coreProperties>
</file>